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7E7B0" w14:textId="46A64A3A" w:rsidR="00200AEA" w:rsidRPr="00200AEA" w:rsidRDefault="00200AEA" w:rsidP="00520BD7">
      <w:pPr>
        <w:spacing w:after="0" w:line="240" w:lineRule="auto"/>
        <w:jc w:val="center"/>
        <w:rPr>
          <w:rFonts w:ascii="Times New Roman" w:hAnsi="Times New Roman" w:cs="Times New Roman"/>
          <w:b/>
          <w:color w:val="231916"/>
          <w:sz w:val="20"/>
          <w:szCs w:val="20"/>
          <w:u w:val="single"/>
        </w:rPr>
      </w:pPr>
      <w:r w:rsidRPr="00200AEA">
        <w:rPr>
          <w:rFonts w:ascii="Times New Roman" w:hAnsi="Times New Roman" w:cs="Times New Roman"/>
          <w:b/>
          <w:color w:val="231916"/>
          <w:sz w:val="20"/>
          <w:szCs w:val="20"/>
          <w:u w:val="single"/>
        </w:rPr>
        <w:t>Supplementary File S1. Verification-bias sensitivity modelling in SLNB and ALND patient subgroups</w:t>
      </w:r>
    </w:p>
    <w:p w14:paraId="0A913811" w14:textId="77777777" w:rsidR="00200AEA" w:rsidRDefault="00200AEA" w:rsidP="00200AEA">
      <w:pPr>
        <w:spacing w:after="0" w:line="240" w:lineRule="auto"/>
        <w:rPr>
          <w:rFonts w:ascii="Times New Roman" w:hAnsi="Times New Roman" w:cs="Times New Roman"/>
          <w:b/>
          <w:color w:val="231916"/>
          <w:sz w:val="20"/>
          <w:szCs w:val="20"/>
        </w:rPr>
      </w:pPr>
    </w:p>
    <w:p w14:paraId="49B4529B" w14:textId="19C55AB1" w:rsidR="00200AEA" w:rsidRPr="00F4283D" w:rsidRDefault="00200AEA" w:rsidP="00200AEA">
      <w:pPr>
        <w:spacing w:after="0" w:line="240" w:lineRule="auto"/>
        <w:rPr>
          <w:rFonts w:ascii="Times New Roman" w:hAnsi="Times New Roman" w:cs="Times New Roman"/>
          <w:b/>
          <w:color w:val="231916"/>
          <w:sz w:val="20"/>
          <w:szCs w:val="20"/>
        </w:rPr>
      </w:pPr>
      <w:r w:rsidRPr="00F4283D">
        <w:rPr>
          <w:rFonts w:ascii="Times New Roman" w:hAnsi="Times New Roman" w:cs="Times New Roman"/>
          <w:b/>
          <w:color w:val="231916"/>
          <w:sz w:val="20"/>
          <w:szCs w:val="20"/>
        </w:rPr>
        <w:t xml:space="preserve">Table </w:t>
      </w:r>
      <w:r w:rsidR="00520BD7">
        <w:rPr>
          <w:rFonts w:ascii="Times New Roman" w:hAnsi="Times New Roman" w:cs="Times New Roman"/>
          <w:b/>
          <w:color w:val="231916"/>
          <w:sz w:val="20"/>
          <w:szCs w:val="20"/>
        </w:rPr>
        <w:t>S1</w:t>
      </w:r>
      <w:r w:rsidRPr="00F4283D">
        <w:rPr>
          <w:rFonts w:ascii="Times New Roman" w:hAnsi="Times New Roman" w:cs="Times New Roman"/>
          <w:b/>
          <w:color w:val="231916"/>
          <w:sz w:val="20"/>
          <w:szCs w:val="20"/>
        </w:rPr>
        <w:t xml:space="preserve">. </w:t>
      </w:r>
      <w:r w:rsidR="00520BD7" w:rsidRPr="00520BD7">
        <w:rPr>
          <w:rFonts w:ascii="Times New Roman" w:hAnsi="Times New Roman" w:cs="Times New Roman"/>
          <w:b/>
          <w:color w:val="231916"/>
          <w:sz w:val="20"/>
          <w:szCs w:val="20"/>
        </w:rPr>
        <w:t>Multivariable logistic regression results from subgroup prediction models in SLNB and ALND cohorts (sensitivity analysis)</w:t>
      </w:r>
    </w:p>
    <w:tbl>
      <w:tblPr>
        <w:tblW w:w="1015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"/>
        <w:gridCol w:w="2095"/>
        <w:gridCol w:w="2892"/>
        <w:gridCol w:w="1319"/>
        <w:gridCol w:w="2415"/>
        <w:gridCol w:w="1369"/>
      </w:tblGrid>
      <w:tr w:rsidR="00200AEA" w:rsidRPr="005A4DA9" w14:paraId="2CE9C167" w14:textId="77777777" w:rsidTr="00FB6509">
        <w:trPr>
          <w:gridBefore w:val="1"/>
          <w:wBefore w:w="64" w:type="dxa"/>
          <w:trHeight w:val="184"/>
        </w:trPr>
        <w:tc>
          <w:tcPr>
            <w:tcW w:w="2095" w:type="dxa"/>
            <w:tcBorders>
              <w:top w:val="single" w:sz="4" w:space="0" w:color="231916"/>
            </w:tcBorders>
          </w:tcPr>
          <w:p w14:paraId="25D1E08C" w14:textId="77777777" w:rsidR="00200AEA" w:rsidRPr="005A4DA9" w:rsidRDefault="00200AEA" w:rsidP="00FB6509">
            <w:pPr>
              <w:pStyle w:val="TableParagraph"/>
              <w:rPr>
                <w:rFonts w:ascii="Calibri" w:hAnsi="Calibri" w:cs="Calibri"/>
                <w:b/>
                <w:bCs/>
                <w:color w:val="231916"/>
                <w:spacing w:val="-5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pacing w:val="-5"/>
                <w:sz w:val="20"/>
                <w:szCs w:val="20"/>
              </w:rPr>
              <w:t>Variables</w:t>
            </w:r>
          </w:p>
        </w:tc>
        <w:tc>
          <w:tcPr>
            <w:tcW w:w="2892" w:type="dxa"/>
            <w:tcBorders>
              <w:top w:val="single" w:sz="4" w:space="0" w:color="231916"/>
            </w:tcBorders>
          </w:tcPr>
          <w:p w14:paraId="7AF04C1D" w14:textId="77777777" w:rsidR="00200AEA" w:rsidRDefault="00520BD7" w:rsidP="00FB6509">
            <w:pPr>
              <w:pStyle w:val="TableParagraph"/>
              <w:ind w:left="226"/>
              <w:jc w:val="center"/>
              <w:rPr>
                <w:rFonts w:ascii="Calibri" w:hAnsi="Calibri" w:cs="Calibri"/>
                <w:b/>
                <w:bCs/>
                <w:color w:val="231916"/>
                <w:spacing w:val="-5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231916"/>
                <w:spacing w:val="-5"/>
                <w:sz w:val="20"/>
                <w:szCs w:val="20"/>
              </w:rPr>
              <w:t>SLNB Cohort</w:t>
            </w:r>
          </w:p>
          <w:p w14:paraId="7FA02556" w14:textId="4E93328C" w:rsidR="00282F9A" w:rsidRPr="005A4DA9" w:rsidRDefault="00282F9A" w:rsidP="00FB6509">
            <w:pPr>
              <w:pStyle w:val="TableParagraph"/>
              <w:ind w:left="226"/>
              <w:jc w:val="center"/>
              <w:rPr>
                <w:rFonts w:ascii="Calibri" w:hAnsi="Calibri" w:cs="Calibri"/>
                <w:b/>
                <w:bCs/>
                <w:color w:val="231916"/>
                <w:spacing w:val="-5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231916"/>
                <w:spacing w:val="-5"/>
                <w:sz w:val="20"/>
                <w:szCs w:val="20"/>
              </w:rPr>
              <w:t>(N= 277)</w:t>
            </w:r>
          </w:p>
        </w:tc>
        <w:tc>
          <w:tcPr>
            <w:tcW w:w="1319" w:type="dxa"/>
            <w:tcBorders>
              <w:top w:val="single" w:sz="4" w:space="0" w:color="231916"/>
            </w:tcBorders>
          </w:tcPr>
          <w:p w14:paraId="3DC54336" w14:textId="77777777" w:rsidR="00200AEA" w:rsidRPr="005A4DA9" w:rsidRDefault="00200AEA" w:rsidP="00FB6509">
            <w:pPr>
              <w:pStyle w:val="TableParagraph"/>
              <w:rPr>
                <w:rFonts w:ascii="Calibri" w:hAnsi="Calibri" w:cs="Calibri"/>
                <w:b/>
                <w:bCs/>
                <w:color w:val="231916"/>
                <w:spacing w:val="-5"/>
                <w:sz w:val="20"/>
                <w:szCs w:val="20"/>
              </w:rPr>
            </w:pPr>
          </w:p>
        </w:tc>
        <w:tc>
          <w:tcPr>
            <w:tcW w:w="3784" w:type="dxa"/>
            <w:gridSpan w:val="2"/>
            <w:tcBorders>
              <w:top w:val="single" w:sz="4" w:space="0" w:color="231916"/>
            </w:tcBorders>
          </w:tcPr>
          <w:p w14:paraId="2BBB4703" w14:textId="77777777" w:rsidR="00200AEA" w:rsidRDefault="00520BD7" w:rsidP="00FB6509">
            <w:pPr>
              <w:pStyle w:val="TableParagraph"/>
              <w:ind w:left="226"/>
              <w:jc w:val="center"/>
              <w:rPr>
                <w:rFonts w:ascii="Calibri" w:hAnsi="Calibri" w:cs="Calibri"/>
                <w:b/>
                <w:bCs/>
                <w:color w:val="231916"/>
                <w:spacing w:val="-5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231916"/>
                <w:spacing w:val="-5"/>
                <w:sz w:val="20"/>
                <w:szCs w:val="20"/>
              </w:rPr>
              <w:t>ALND Cohort</w:t>
            </w:r>
          </w:p>
          <w:p w14:paraId="53B048E8" w14:textId="63C630D0" w:rsidR="00A83EA5" w:rsidRPr="005A4DA9" w:rsidRDefault="00A83EA5" w:rsidP="00FB6509">
            <w:pPr>
              <w:pStyle w:val="TableParagraph"/>
              <w:ind w:left="226"/>
              <w:jc w:val="center"/>
              <w:rPr>
                <w:rFonts w:ascii="Calibri" w:hAnsi="Calibri" w:cs="Calibri"/>
                <w:b/>
                <w:bCs/>
                <w:color w:val="231916"/>
                <w:spacing w:val="-5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231916"/>
                <w:spacing w:val="-5"/>
                <w:sz w:val="20"/>
                <w:szCs w:val="20"/>
              </w:rPr>
              <w:t>(N=969)</w:t>
            </w:r>
          </w:p>
        </w:tc>
      </w:tr>
      <w:tr w:rsidR="00200AEA" w:rsidRPr="005A4DA9" w14:paraId="56318C78" w14:textId="77777777" w:rsidTr="00FB6509">
        <w:trPr>
          <w:gridBefore w:val="1"/>
          <w:wBefore w:w="64" w:type="dxa"/>
          <w:trHeight w:val="153"/>
        </w:trPr>
        <w:tc>
          <w:tcPr>
            <w:tcW w:w="4987" w:type="dxa"/>
            <w:gridSpan w:val="2"/>
          </w:tcPr>
          <w:p w14:paraId="1EAD4D15" w14:textId="77777777" w:rsidR="00200AEA" w:rsidRPr="005A4DA9" w:rsidRDefault="00200AEA" w:rsidP="00FB6509">
            <w:pPr>
              <w:pStyle w:val="TableParagraph"/>
              <w:rPr>
                <w:rFonts w:ascii="Calibri" w:hAnsi="Calibri" w:cs="Calibri"/>
                <w:b/>
                <w:bCs/>
                <w:color w:val="231916"/>
                <w:spacing w:val="-5"/>
                <w:sz w:val="20"/>
                <w:szCs w:val="20"/>
              </w:rPr>
            </w:pPr>
          </w:p>
        </w:tc>
        <w:tc>
          <w:tcPr>
            <w:tcW w:w="1319" w:type="dxa"/>
          </w:tcPr>
          <w:p w14:paraId="7972EF19" w14:textId="77777777" w:rsidR="00200AEA" w:rsidRPr="005A4DA9" w:rsidRDefault="00200AEA" w:rsidP="00FB6509">
            <w:pPr>
              <w:pStyle w:val="TableParagraph"/>
              <w:rPr>
                <w:rFonts w:ascii="Calibri" w:hAnsi="Calibri" w:cs="Calibri"/>
                <w:b/>
                <w:bCs/>
                <w:color w:val="231916"/>
                <w:spacing w:val="-5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94B956E" w14:textId="77777777" w:rsidR="00200AEA" w:rsidRPr="005A4DA9" w:rsidRDefault="00200AEA" w:rsidP="00FB6509">
            <w:pPr>
              <w:pStyle w:val="TableParagraph"/>
              <w:rPr>
                <w:rFonts w:ascii="Calibri" w:hAnsi="Calibri" w:cs="Calibri"/>
                <w:b/>
                <w:bCs/>
                <w:color w:val="231916"/>
                <w:spacing w:val="-5"/>
                <w:sz w:val="20"/>
                <w:szCs w:val="20"/>
              </w:rPr>
            </w:pPr>
          </w:p>
        </w:tc>
        <w:tc>
          <w:tcPr>
            <w:tcW w:w="1369" w:type="dxa"/>
          </w:tcPr>
          <w:p w14:paraId="73B086D5" w14:textId="77777777" w:rsidR="00200AEA" w:rsidRPr="005A4DA9" w:rsidRDefault="00200AEA" w:rsidP="00FB6509">
            <w:pPr>
              <w:pStyle w:val="TableParagraph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</w:p>
        </w:tc>
      </w:tr>
      <w:tr w:rsidR="00200AEA" w:rsidRPr="005A4DA9" w14:paraId="46ADBCC4" w14:textId="77777777" w:rsidTr="00FB6509">
        <w:trPr>
          <w:gridBefore w:val="1"/>
          <w:wBefore w:w="64" w:type="dxa"/>
          <w:trHeight w:val="229"/>
        </w:trPr>
        <w:tc>
          <w:tcPr>
            <w:tcW w:w="2095" w:type="dxa"/>
            <w:tcBorders>
              <w:bottom w:val="single" w:sz="4" w:space="0" w:color="231916"/>
            </w:tcBorders>
          </w:tcPr>
          <w:p w14:paraId="45E6B16F" w14:textId="77777777" w:rsidR="00200AEA" w:rsidRPr="005A4DA9" w:rsidRDefault="00200AEA" w:rsidP="00FB6509">
            <w:pPr>
              <w:pStyle w:val="TableParagraph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</w:p>
        </w:tc>
        <w:tc>
          <w:tcPr>
            <w:tcW w:w="2892" w:type="dxa"/>
            <w:tcBorders>
              <w:bottom w:val="single" w:sz="4" w:space="0" w:color="231916"/>
            </w:tcBorders>
          </w:tcPr>
          <w:p w14:paraId="3E31C0FF" w14:textId="77777777" w:rsidR="00200AEA" w:rsidRPr="005A4DA9" w:rsidRDefault="00200AEA" w:rsidP="00FB6509">
            <w:pPr>
              <w:pStyle w:val="TableParagraph"/>
              <w:spacing w:line="171" w:lineRule="exact"/>
              <w:ind w:left="793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noProof/>
                <w:color w:val="231916"/>
                <w:spacing w:val="-2"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304437C4" wp14:editId="441C304C">
                      <wp:simplePos x="0" y="0"/>
                      <wp:positionH relativeFrom="column">
                        <wp:posOffset>-115632</wp:posOffset>
                      </wp:positionH>
                      <wp:positionV relativeFrom="paragraph">
                        <wp:posOffset>-49688</wp:posOffset>
                      </wp:positionV>
                      <wp:extent cx="2743835" cy="63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743835" cy="6350"/>
                                <a:chOff x="0" y="0"/>
                                <a:chExt cx="2743835" cy="63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3175"/>
                                  <a:ext cx="1809114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809114">
                                      <a:moveTo>
                                        <a:pt x="0" y="0"/>
                                      </a:moveTo>
                                      <a:lnTo>
                                        <a:pt x="1809000" y="0"/>
                                      </a:lnTo>
                                    </a:path>
                                  </a:pathLst>
                                </a:custGeom>
                                <a:ln w="6350">
                                  <a:solidFill>
                                    <a:srgbClr val="231916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1809000" y="3175"/>
                                  <a:ext cx="934719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34719">
                                      <a:moveTo>
                                        <a:pt x="0" y="0"/>
                                      </a:moveTo>
                                      <a:lnTo>
                                        <a:pt x="934453" y="0"/>
                                      </a:lnTo>
                                    </a:path>
                                  </a:pathLst>
                                </a:custGeom>
                                <a:ln w="6350">
                                  <a:solidFill>
                                    <a:srgbClr val="231916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D533D27" id="Group 38" o:spid="_x0000_s1026" style="position:absolute;margin-left:-9.1pt;margin-top:-3.9pt;width:216.05pt;height:.5pt;z-index:-251657216;mso-wrap-distance-left:0;mso-wrap-distance-right:0" coordsize="27438,6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">
                      <v:shape id="Graphic 39" o:spid="_x0000_s1027" style="position:absolute;top:31;width:18091;height:13;visibility:visible;mso-wrap-style:square;v-text-anchor:top" coordsize="1809114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" path="m,l1809000,e" filled="f" strokecolor="#231916" strokeweight=".5pt">
                        <v:path arrowok="t"/>
                      </v:shape>
                      <v:shape id="Graphic 40" o:spid="_x0000_s1028" style="position:absolute;left:18090;top:31;width:9347;height:13;visibility:visible;mso-wrap-style:square;v-text-anchor:top" coordsize="934719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" path="m,l934453,e" filled="f" strokecolor="#231916" strokeweight=".5pt">
                        <v:path arrowok="t"/>
                      </v:shape>
                    </v:group>
                  </w:pict>
                </mc:Fallback>
              </mc:AlternateContent>
            </w:r>
            <w:r w:rsidRPr="005A4DA9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OR (95% CI)</w:t>
            </w:r>
          </w:p>
        </w:tc>
        <w:tc>
          <w:tcPr>
            <w:tcW w:w="1319" w:type="dxa"/>
            <w:tcBorders>
              <w:bottom w:val="single" w:sz="4" w:space="0" w:color="231916"/>
            </w:tcBorders>
          </w:tcPr>
          <w:p w14:paraId="15C5D007" w14:textId="77777777" w:rsidR="00200AEA" w:rsidRPr="005A4DA9" w:rsidRDefault="00200AEA" w:rsidP="00FB6509">
            <w:pPr>
              <w:pStyle w:val="TableParagraph"/>
              <w:spacing w:line="171" w:lineRule="exact"/>
              <w:ind w:right="543"/>
              <w:jc w:val="right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P value</w:t>
            </w:r>
          </w:p>
        </w:tc>
        <w:tc>
          <w:tcPr>
            <w:tcW w:w="2415" w:type="dxa"/>
            <w:tcBorders>
              <w:bottom w:val="single" w:sz="4" w:space="0" w:color="231916"/>
            </w:tcBorders>
          </w:tcPr>
          <w:p w14:paraId="60CA6AC4" w14:textId="77777777" w:rsidR="00200AEA" w:rsidRPr="005A4DA9" w:rsidRDefault="00200AEA" w:rsidP="00FB6509">
            <w:pPr>
              <w:pStyle w:val="TableParagraph"/>
              <w:spacing w:line="171" w:lineRule="exact"/>
              <w:ind w:left="88"/>
              <w:jc w:val="center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noProof/>
                <w:color w:val="231916"/>
                <w:spacing w:val="-2"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0875A223" wp14:editId="23D9D9FB">
                      <wp:simplePos x="0" y="0"/>
                      <wp:positionH relativeFrom="column">
                        <wp:posOffset>6936</wp:posOffset>
                      </wp:positionH>
                      <wp:positionV relativeFrom="paragraph">
                        <wp:posOffset>-49688</wp:posOffset>
                      </wp:positionV>
                      <wp:extent cx="2396490" cy="63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396490" cy="6350"/>
                                <a:chOff x="0" y="0"/>
                                <a:chExt cx="2396490" cy="63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3175"/>
                                  <a:ext cx="157543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5435">
                                      <a:moveTo>
                                        <a:pt x="0" y="0"/>
                                      </a:moveTo>
                                      <a:lnTo>
                                        <a:pt x="1574838" y="0"/>
                                      </a:lnTo>
                                    </a:path>
                                  </a:pathLst>
                                </a:custGeom>
                                <a:ln w="6350">
                                  <a:solidFill>
                                    <a:srgbClr val="231916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1574833" y="3175"/>
                                  <a:ext cx="82169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1690">
                                      <a:moveTo>
                                        <a:pt x="0" y="0"/>
                                      </a:moveTo>
                                      <a:lnTo>
                                        <a:pt x="821258" y="0"/>
                                      </a:lnTo>
                                    </a:path>
                                  </a:pathLst>
                                </a:custGeom>
                                <a:ln w="6350">
                                  <a:solidFill>
                                    <a:srgbClr val="231916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18DDEED" id="Group 41" o:spid="_x0000_s1026" style="position:absolute;margin-left:.55pt;margin-top:-3.9pt;width:188.7pt;height:.5pt;z-index:-251656192;mso-wrap-distance-left:0;mso-wrap-distance-right:0" coordsize="23964,6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">
                      <v:shape id="Graphic 42" o:spid="_x0000_s1027" style="position:absolute;top:31;width:15754;height:13;visibility:visible;mso-wrap-style:square;v-text-anchor:top" coordsize="157543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" path="m,l1574838,e" filled="f" strokecolor="#231916" strokeweight=".5pt">
                        <v:path arrowok="t"/>
                      </v:shape>
                      <v:shape id="Graphic 43" o:spid="_x0000_s1028" style="position:absolute;left:15748;top:31;width:8217;height:13;visibility:visible;mso-wrap-style:square;v-text-anchor:top" coordsize="82169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" path="m,l821258,e" filled="f" strokecolor="#231916" strokeweight=".5pt">
                        <v:path arrowok="t"/>
                      </v:shape>
                    </v:group>
                  </w:pict>
                </mc:Fallback>
              </mc:AlternateContent>
            </w:r>
            <w:r w:rsidRPr="005A4DA9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OR (95% CI)</w:t>
            </w:r>
          </w:p>
        </w:tc>
        <w:tc>
          <w:tcPr>
            <w:tcW w:w="1369" w:type="dxa"/>
            <w:tcBorders>
              <w:bottom w:val="single" w:sz="4" w:space="0" w:color="231916"/>
            </w:tcBorders>
          </w:tcPr>
          <w:p w14:paraId="506ED351" w14:textId="77777777" w:rsidR="00200AEA" w:rsidRPr="005A4DA9" w:rsidRDefault="00200AEA" w:rsidP="00FB6509">
            <w:pPr>
              <w:pStyle w:val="TableParagraph"/>
              <w:spacing w:line="171" w:lineRule="exact"/>
              <w:ind w:left="78"/>
              <w:jc w:val="center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P value</w:t>
            </w:r>
          </w:p>
        </w:tc>
      </w:tr>
      <w:tr w:rsidR="00200AEA" w:rsidRPr="005A4DA9" w14:paraId="6714C564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122F8C17" w14:textId="77777777" w:rsidR="00200AEA" w:rsidRPr="001540E9" w:rsidRDefault="00200AEA" w:rsidP="00FB6509">
            <w:pPr>
              <w:pStyle w:val="TableParagraph"/>
              <w:spacing w:before="54"/>
              <w:rPr>
                <w:rFonts w:ascii="Calibri" w:hAnsi="Calibri" w:cs="Calibri"/>
                <w:sz w:val="20"/>
                <w:szCs w:val="20"/>
              </w:rPr>
            </w:pPr>
            <w:r w:rsidRPr="001540E9">
              <w:rPr>
                <w:rFonts w:ascii="Calibri" w:hAnsi="Calibri" w:cs="Calibri"/>
                <w:b/>
                <w:bCs/>
                <w:color w:val="231916"/>
                <w:sz w:val="20"/>
                <w:szCs w:val="20"/>
              </w:rPr>
              <w:t>Quadrant</w:t>
            </w:r>
          </w:p>
        </w:tc>
        <w:tc>
          <w:tcPr>
            <w:tcW w:w="2892" w:type="dxa"/>
          </w:tcPr>
          <w:p w14:paraId="451DFC83" w14:textId="77777777" w:rsidR="00200AEA" w:rsidRPr="0074644E" w:rsidRDefault="00200AEA" w:rsidP="00FB6509">
            <w:pPr>
              <w:pStyle w:val="TableParagraph"/>
              <w:ind w:right="605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9" w:type="dxa"/>
          </w:tcPr>
          <w:p w14:paraId="2A6D033C" w14:textId="37E45C35" w:rsidR="00200AEA" w:rsidRPr="0074644E" w:rsidRDefault="0074644E" w:rsidP="00FB6509">
            <w:pPr>
              <w:pStyle w:val="TableParagraph"/>
              <w:spacing w:before="65"/>
              <w:ind w:right="104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74644E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118</w:t>
            </w:r>
          </w:p>
        </w:tc>
        <w:tc>
          <w:tcPr>
            <w:tcW w:w="2415" w:type="dxa"/>
          </w:tcPr>
          <w:p w14:paraId="3321DFE0" w14:textId="77777777" w:rsidR="00200AEA" w:rsidRPr="005A4DA9" w:rsidRDefault="00200AEA" w:rsidP="00FB6509">
            <w:pPr>
              <w:pStyle w:val="TableParagraph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9" w:type="dxa"/>
          </w:tcPr>
          <w:p w14:paraId="35966E5D" w14:textId="26D85B2D" w:rsidR="00200AEA" w:rsidRPr="008F475A" w:rsidRDefault="008F475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475A">
              <w:rPr>
                <w:rFonts w:ascii="Calibri" w:hAnsi="Calibri" w:cs="Calibri"/>
                <w:b/>
                <w:bCs/>
                <w:sz w:val="20"/>
                <w:szCs w:val="20"/>
              </w:rPr>
              <w:t>0.002</w:t>
            </w:r>
          </w:p>
        </w:tc>
      </w:tr>
      <w:tr w:rsidR="00200AEA" w:rsidRPr="005A4DA9" w14:paraId="2BE98AC4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22E584D7" w14:textId="77777777" w:rsidR="00200AEA" w:rsidRPr="001540E9" w:rsidRDefault="00200AEA" w:rsidP="00FB6509">
            <w:pPr>
              <w:pStyle w:val="TableParagraph"/>
              <w:spacing w:before="65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>Central region</w:t>
            </w:r>
          </w:p>
        </w:tc>
        <w:tc>
          <w:tcPr>
            <w:tcW w:w="2892" w:type="dxa"/>
          </w:tcPr>
          <w:p w14:paraId="5A25FB14" w14:textId="77777777" w:rsidR="00200AEA" w:rsidRPr="005A4DA9" w:rsidRDefault="00200AEA" w:rsidP="00FB6509">
            <w:pPr>
              <w:pStyle w:val="TableParagraph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19" w:type="dxa"/>
          </w:tcPr>
          <w:p w14:paraId="7E1E1956" w14:textId="77777777" w:rsidR="00200AEA" w:rsidRPr="005A4DA9" w:rsidRDefault="00200AEA" w:rsidP="00FB6509">
            <w:pPr>
              <w:pStyle w:val="TableParagraph"/>
              <w:spacing w:before="65"/>
              <w:ind w:right="104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3BEE7BC" w14:textId="77777777" w:rsidR="00200AEA" w:rsidRPr="005A4DA9" w:rsidRDefault="00200AEA" w:rsidP="00FB6509">
            <w:pPr>
              <w:pStyle w:val="TableParagraph"/>
              <w:spacing w:before="54"/>
              <w:jc w:val="center"/>
              <w:rPr>
                <w:rFonts w:ascii="Calibri" w:hAnsi="Calibri" w:cs="Calibri"/>
                <w:color w:val="231916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69" w:type="dxa"/>
          </w:tcPr>
          <w:p w14:paraId="2DCCFBED" w14:textId="77777777" w:rsidR="00200AEA" w:rsidRPr="005A4DA9" w:rsidRDefault="00200AEA" w:rsidP="00FB6509">
            <w:pPr>
              <w:pStyle w:val="TableParagraph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</w:p>
        </w:tc>
      </w:tr>
      <w:tr w:rsidR="00200AEA" w:rsidRPr="005A4DA9" w14:paraId="3F7B0734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397D489C" w14:textId="77777777" w:rsidR="00200AEA" w:rsidRPr="001540E9" w:rsidRDefault="00200AEA" w:rsidP="00FB6509">
            <w:pPr>
              <w:pStyle w:val="TableParagraph"/>
              <w:spacing w:before="65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>Axillary tail</w:t>
            </w:r>
          </w:p>
        </w:tc>
        <w:tc>
          <w:tcPr>
            <w:tcW w:w="2892" w:type="dxa"/>
          </w:tcPr>
          <w:p w14:paraId="1657667C" w14:textId="1A6F3ACF" w:rsidR="00200AEA" w:rsidRPr="00E00788" w:rsidRDefault="0074644E" w:rsidP="00FB6509">
            <w:pPr>
              <w:pStyle w:val="TableParagraph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00788">
              <w:rPr>
                <w:rFonts w:ascii="Calibri" w:hAnsi="Calibri" w:cs="Calibri"/>
                <w:sz w:val="20"/>
                <w:szCs w:val="20"/>
              </w:rPr>
              <w:t>3.114</w:t>
            </w:r>
            <w:r w:rsidR="00200AEA" w:rsidRPr="00E00788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00788">
              <w:rPr>
                <w:rFonts w:ascii="Calibri" w:hAnsi="Calibri" w:cs="Calibri"/>
                <w:sz w:val="20"/>
                <w:szCs w:val="20"/>
              </w:rPr>
              <w:t>0.457</w:t>
            </w:r>
            <w:r w:rsidR="00200AEA" w:rsidRPr="00E00788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="00E00788" w:rsidRPr="00E00788">
              <w:rPr>
                <w:rFonts w:ascii="Calibri" w:hAnsi="Calibri" w:cs="Calibri"/>
                <w:sz w:val="20"/>
                <w:szCs w:val="20"/>
              </w:rPr>
              <w:t>2</w:t>
            </w:r>
            <w:r w:rsidR="00200AEA" w:rsidRPr="00E00788">
              <w:rPr>
                <w:rFonts w:ascii="Calibri" w:hAnsi="Calibri" w:cs="Calibri"/>
                <w:sz w:val="20"/>
                <w:szCs w:val="20"/>
              </w:rPr>
              <w:t>1.</w:t>
            </w:r>
            <w:r w:rsidR="00E00788" w:rsidRPr="00E00788">
              <w:rPr>
                <w:rFonts w:ascii="Calibri" w:hAnsi="Calibri" w:cs="Calibri"/>
                <w:sz w:val="20"/>
                <w:szCs w:val="20"/>
              </w:rPr>
              <w:t>211</w:t>
            </w:r>
            <w:r w:rsidR="00200AEA" w:rsidRPr="00E0078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9" w:type="dxa"/>
          </w:tcPr>
          <w:p w14:paraId="32036669" w14:textId="113670A7" w:rsidR="00200AEA" w:rsidRPr="00E00788" w:rsidRDefault="00E00788" w:rsidP="00FB6509">
            <w:pPr>
              <w:pStyle w:val="TableParagraph"/>
              <w:spacing w:before="65"/>
              <w:ind w:right="104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E00788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246</w:t>
            </w:r>
          </w:p>
        </w:tc>
        <w:tc>
          <w:tcPr>
            <w:tcW w:w="2415" w:type="dxa"/>
          </w:tcPr>
          <w:p w14:paraId="477C88EF" w14:textId="717ECD3A" w:rsidR="00200AEA" w:rsidRPr="005A4DA9" w:rsidRDefault="008F475A" w:rsidP="00FB6509">
            <w:pPr>
              <w:pStyle w:val="TableParagraph"/>
              <w:spacing w:before="54"/>
              <w:ind w:left="88"/>
              <w:jc w:val="center"/>
              <w:rPr>
                <w:rFonts w:ascii="Calibri" w:hAnsi="Calibri" w:cs="Calibri"/>
                <w:color w:val="231916"/>
                <w:sz w:val="20"/>
                <w:szCs w:val="20"/>
              </w:rPr>
            </w:pPr>
            <w:r>
              <w:rPr>
                <w:rFonts w:ascii="Calibri" w:hAnsi="Calibri" w:cs="Calibri"/>
                <w:color w:val="231916"/>
                <w:sz w:val="20"/>
                <w:szCs w:val="20"/>
              </w:rPr>
              <w:t>5</w:t>
            </w:r>
            <w:r w:rsidR="00200AEA" w:rsidRPr="005A4DA9">
              <w:rPr>
                <w:rFonts w:ascii="Calibri" w:hAnsi="Calibri" w:cs="Calibri"/>
                <w:color w:val="231916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231916"/>
                <w:sz w:val="20"/>
                <w:szCs w:val="20"/>
              </w:rPr>
              <w:t>724</w:t>
            </w:r>
            <w:r w:rsidR="00200AEA" w:rsidRPr="005A4DA9">
              <w:rPr>
                <w:rFonts w:ascii="Calibri" w:hAnsi="Calibri" w:cs="Calibri"/>
                <w:color w:val="231916"/>
                <w:sz w:val="20"/>
                <w:szCs w:val="20"/>
              </w:rPr>
              <w:t xml:space="preserve"> </w:t>
            </w:r>
            <w:r w:rsidR="00200AEA">
              <w:rPr>
                <w:rFonts w:ascii="Calibri" w:hAnsi="Calibri" w:cs="Calibri"/>
                <w:color w:val="231916"/>
                <w:sz w:val="20"/>
                <w:szCs w:val="20"/>
              </w:rPr>
              <w:t>(</w:t>
            </w:r>
            <w:r w:rsidR="00200AEA" w:rsidRPr="005A4DA9">
              <w:rPr>
                <w:rFonts w:ascii="Calibri" w:hAnsi="Calibri" w:cs="Calibri"/>
                <w:color w:val="231916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color w:val="231916"/>
                <w:sz w:val="20"/>
                <w:szCs w:val="20"/>
              </w:rPr>
              <w:t>388</w:t>
            </w:r>
            <w:r w:rsidR="00200AEA" w:rsidRPr="005A4DA9">
              <w:rPr>
                <w:rFonts w:ascii="Calibri" w:hAnsi="Calibri" w:cs="Calibri"/>
                <w:color w:val="231916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color w:val="231916"/>
                <w:sz w:val="20"/>
                <w:szCs w:val="20"/>
              </w:rPr>
              <w:t>13.274</w:t>
            </w:r>
            <w:r w:rsidR="00200AEA" w:rsidRPr="005A4DA9">
              <w:rPr>
                <w:rFonts w:ascii="Calibri" w:hAnsi="Calibri" w:cs="Calibri"/>
                <w:color w:val="231916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0F9E1AE9" w14:textId="77777777" w:rsidR="00200AEA" w:rsidRPr="005A4DA9" w:rsidRDefault="00200AEA" w:rsidP="00FB6509">
            <w:pPr>
              <w:pStyle w:val="TableParagraph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&lt;0.001</w:t>
            </w:r>
          </w:p>
        </w:tc>
      </w:tr>
      <w:tr w:rsidR="00200AEA" w:rsidRPr="005A4DA9" w14:paraId="396678E5" w14:textId="77777777" w:rsidTr="00FB6509">
        <w:trPr>
          <w:trHeight w:val="307"/>
        </w:trPr>
        <w:tc>
          <w:tcPr>
            <w:tcW w:w="2159" w:type="dxa"/>
            <w:gridSpan w:val="2"/>
          </w:tcPr>
          <w:p w14:paraId="6DD03652" w14:textId="77777777" w:rsidR="00200AEA" w:rsidRPr="001540E9" w:rsidRDefault="00200AEA" w:rsidP="00FB6509">
            <w:pPr>
              <w:pStyle w:val="TableParagraph"/>
              <w:spacing w:before="65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 xml:space="preserve"> Multiple sites</w:t>
            </w:r>
          </w:p>
        </w:tc>
        <w:tc>
          <w:tcPr>
            <w:tcW w:w="2892" w:type="dxa"/>
          </w:tcPr>
          <w:p w14:paraId="67C0DF39" w14:textId="2BB35CEA" w:rsidR="00200AEA" w:rsidRPr="005A4DA9" w:rsidRDefault="00200AEA" w:rsidP="00FB6509">
            <w:pPr>
              <w:pStyle w:val="TableParagraph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3.</w:t>
            </w:r>
            <w:r w:rsidR="0074644E">
              <w:rPr>
                <w:rFonts w:ascii="Calibri" w:hAnsi="Calibri" w:cs="Calibri"/>
                <w:sz w:val="20"/>
                <w:szCs w:val="20"/>
              </w:rPr>
              <w:t>900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E00788">
              <w:rPr>
                <w:rFonts w:ascii="Calibri" w:hAnsi="Calibri" w:cs="Calibri"/>
                <w:sz w:val="20"/>
                <w:szCs w:val="20"/>
              </w:rPr>
              <w:t>0.557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="00E00788">
              <w:rPr>
                <w:rFonts w:ascii="Calibri" w:hAnsi="Calibri" w:cs="Calibri"/>
                <w:sz w:val="20"/>
                <w:szCs w:val="20"/>
              </w:rPr>
              <w:t>27.306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) </w:t>
            </w:r>
          </w:p>
        </w:tc>
        <w:tc>
          <w:tcPr>
            <w:tcW w:w="1319" w:type="dxa"/>
          </w:tcPr>
          <w:p w14:paraId="6D407C13" w14:textId="594A73F5" w:rsidR="00200AEA" w:rsidRPr="00E00788" w:rsidRDefault="00E00788" w:rsidP="00FB6509">
            <w:pPr>
              <w:pStyle w:val="TableParagraph"/>
              <w:spacing w:before="65"/>
              <w:ind w:right="104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E00788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170</w:t>
            </w:r>
          </w:p>
        </w:tc>
        <w:tc>
          <w:tcPr>
            <w:tcW w:w="2415" w:type="dxa"/>
          </w:tcPr>
          <w:p w14:paraId="5DE4D418" w14:textId="180AEF63" w:rsidR="00200AEA" w:rsidRPr="005A4DA9" w:rsidRDefault="008F475A" w:rsidP="00FB6509">
            <w:pPr>
              <w:pStyle w:val="TableParagraph"/>
              <w:spacing w:before="54"/>
              <w:ind w:left="88"/>
              <w:jc w:val="center"/>
              <w:rPr>
                <w:rFonts w:ascii="Calibri" w:hAnsi="Calibri" w:cs="Calibri"/>
                <w:color w:val="231916"/>
                <w:sz w:val="20"/>
                <w:szCs w:val="20"/>
              </w:rPr>
            </w:pPr>
            <w:r>
              <w:rPr>
                <w:rFonts w:ascii="Calibri" w:hAnsi="Calibri" w:cs="Calibri"/>
                <w:color w:val="231916"/>
                <w:sz w:val="20"/>
                <w:szCs w:val="20"/>
              </w:rPr>
              <w:t>1.662</w:t>
            </w:r>
            <w:r w:rsidR="00200AEA">
              <w:rPr>
                <w:rFonts w:ascii="Calibri" w:hAnsi="Calibri" w:cs="Calibri"/>
                <w:color w:val="231916"/>
                <w:sz w:val="20"/>
                <w:szCs w:val="20"/>
              </w:rPr>
              <w:t xml:space="preserve"> </w:t>
            </w:r>
            <w:r w:rsidR="00200AEA" w:rsidRPr="005A4DA9">
              <w:rPr>
                <w:rFonts w:ascii="Calibri" w:hAnsi="Calibri" w:cs="Calibri"/>
                <w:color w:val="231916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231916"/>
                <w:sz w:val="20"/>
                <w:szCs w:val="20"/>
              </w:rPr>
              <w:t>0.633</w:t>
            </w:r>
            <w:r w:rsidR="00200AEA" w:rsidRPr="005A4DA9">
              <w:rPr>
                <w:rFonts w:ascii="Calibri" w:hAnsi="Calibri" w:cs="Calibri"/>
                <w:color w:val="231916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color w:val="231916"/>
                <w:sz w:val="20"/>
                <w:szCs w:val="20"/>
              </w:rPr>
              <w:t>4.365</w:t>
            </w:r>
            <w:r w:rsidR="00200AEA" w:rsidRPr="005A4DA9">
              <w:rPr>
                <w:rFonts w:ascii="Calibri" w:hAnsi="Calibri" w:cs="Calibri"/>
                <w:color w:val="231916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2EA98BD7" w14:textId="4E0C32EF" w:rsidR="00200AEA" w:rsidRPr="008F475A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8F475A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</w:t>
            </w:r>
            <w:r w:rsidR="008F475A" w:rsidRPr="008F475A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303</w:t>
            </w:r>
          </w:p>
        </w:tc>
      </w:tr>
      <w:tr w:rsidR="00200AEA" w:rsidRPr="005A4DA9" w14:paraId="6D50DE4C" w14:textId="77777777" w:rsidTr="00FB6509">
        <w:trPr>
          <w:trHeight w:val="307"/>
        </w:trPr>
        <w:tc>
          <w:tcPr>
            <w:tcW w:w="2159" w:type="dxa"/>
            <w:gridSpan w:val="2"/>
          </w:tcPr>
          <w:p w14:paraId="2B38AF1A" w14:textId="77777777" w:rsidR="00200AEA" w:rsidRPr="001540E9" w:rsidRDefault="00200AEA" w:rsidP="00FB6509">
            <w:pPr>
              <w:pStyle w:val="TableParagraph"/>
              <w:spacing w:before="65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 xml:space="preserve"> UOQ</w:t>
            </w:r>
          </w:p>
        </w:tc>
        <w:tc>
          <w:tcPr>
            <w:tcW w:w="2892" w:type="dxa"/>
          </w:tcPr>
          <w:p w14:paraId="38A23DFB" w14:textId="1AD3507F" w:rsidR="00200AEA" w:rsidRPr="005A4DA9" w:rsidRDefault="0074644E" w:rsidP="00FB6509">
            <w:pPr>
              <w:pStyle w:val="TableParagraph"/>
              <w:spacing w:before="54"/>
              <w:jc w:val="center"/>
              <w:rPr>
                <w:rFonts w:ascii="Calibri" w:hAnsi="Calibri" w:cs="Calibri"/>
                <w:color w:val="231916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7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E00788">
              <w:rPr>
                <w:rFonts w:ascii="Calibri" w:hAnsi="Calibri" w:cs="Calibri"/>
                <w:sz w:val="20"/>
                <w:szCs w:val="20"/>
              </w:rPr>
              <w:t>0.278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 w:rsidR="00E00788">
              <w:rPr>
                <w:rFonts w:ascii="Calibri" w:hAnsi="Calibri" w:cs="Calibri"/>
                <w:sz w:val="20"/>
                <w:szCs w:val="20"/>
              </w:rPr>
              <w:t>710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>)</w:t>
            </w:r>
            <w:r w:rsidR="00200AEA" w:rsidRPr="005A4DA9">
              <w:rPr>
                <w:rFonts w:ascii="Calibri" w:hAnsi="Calibri" w:cs="Calibri"/>
                <w:color w:val="231916"/>
                <w:sz w:val="20"/>
                <w:szCs w:val="20"/>
              </w:rPr>
              <w:t xml:space="preserve"> </w:t>
            </w:r>
          </w:p>
        </w:tc>
        <w:tc>
          <w:tcPr>
            <w:tcW w:w="1319" w:type="dxa"/>
          </w:tcPr>
          <w:p w14:paraId="43308F3D" w14:textId="2DB1F2DA" w:rsidR="00200AEA" w:rsidRPr="00E00788" w:rsidRDefault="00E00788" w:rsidP="00FB6509">
            <w:pPr>
              <w:pStyle w:val="TableParagraph"/>
              <w:spacing w:before="65"/>
              <w:ind w:right="104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E00788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806</w:t>
            </w:r>
          </w:p>
        </w:tc>
        <w:tc>
          <w:tcPr>
            <w:tcW w:w="2415" w:type="dxa"/>
          </w:tcPr>
          <w:p w14:paraId="38F3F4D2" w14:textId="423FBC29" w:rsidR="00200AEA" w:rsidRPr="005A4DA9" w:rsidRDefault="00200AEA" w:rsidP="00FB6509">
            <w:pPr>
              <w:pStyle w:val="TableParagraph"/>
              <w:spacing w:before="54"/>
              <w:ind w:left="8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="008F475A">
              <w:rPr>
                <w:rFonts w:ascii="Calibri" w:hAnsi="Calibri" w:cs="Calibri"/>
                <w:sz w:val="20"/>
                <w:szCs w:val="20"/>
              </w:rPr>
              <w:t>59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 w:rsidR="008F475A">
              <w:rPr>
                <w:rFonts w:ascii="Calibri" w:hAnsi="Calibri" w:cs="Calibri"/>
                <w:sz w:val="20"/>
                <w:szCs w:val="20"/>
              </w:rPr>
              <w:t>049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 w:rsidR="008F475A">
              <w:rPr>
                <w:rFonts w:ascii="Calibri" w:hAnsi="Calibri" w:cs="Calibri"/>
                <w:sz w:val="20"/>
                <w:szCs w:val="20"/>
              </w:rPr>
              <w:t>949</w:t>
            </w:r>
            <w:r w:rsidRPr="005A4DA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0203F815" w14:textId="24E29FED" w:rsidR="00200AEA" w:rsidRPr="005A4DA9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0.0</w:t>
            </w:r>
            <w:r w:rsidR="008F475A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32</w:t>
            </w:r>
          </w:p>
        </w:tc>
      </w:tr>
      <w:tr w:rsidR="00200AEA" w:rsidRPr="005A4DA9" w14:paraId="29344345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526CEAF1" w14:textId="77777777" w:rsidR="00200AEA" w:rsidRPr="001540E9" w:rsidRDefault="00200AEA" w:rsidP="00FB6509">
            <w:pPr>
              <w:pStyle w:val="TableParagraph"/>
              <w:spacing w:before="65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>LOQ</w:t>
            </w:r>
          </w:p>
        </w:tc>
        <w:tc>
          <w:tcPr>
            <w:tcW w:w="2892" w:type="dxa"/>
          </w:tcPr>
          <w:p w14:paraId="377E0E85" w14:textId="2BD81FC9" w:rsidR="00200AEA" w:rsidRPr="005A4DA9" w:rsidRDefault="00200AEA" w:rsidP="00FB6509">
            <w:pPr>
              <w:pStyle w:val="TableParagraph"/>
              <w:spacing w:before="5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0.9</w:t>
            </w:r>
            <w:r w:rsidR="0074644E">
              <w:rPr>
                <w:rFonts w:ascii="Calibri" w:hAnsi="Calibri" w:cs="Calibri"/>
                <w:sz w:val="20"/>
                <w:szCs w:val="20"/>
              </w:rPr>
              <w:t>66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E00788">
              <w:rPr>
                <w:rFonts w:ascii="Calibri" w:hAnsi="Calibri" w:cs="Calibri"/>
                <w:sz w:val="20"/>
                <w:szCs w:val="20"/>
              </w:rPr>
              <w:t>137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="00E00788">
              <w:rPr>
                <w:rFonts w:ascii="Calibri" w:hAnsi="Calibri" w:cs="Calibri"/>
                <w:sz w:val="20"/>
                <w:szCs w:val="20"/>
              </w:rPr>
              <w:t>6.792</w:t>
            </w:r>
            <w:r w:rsidRPr="005A4DA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9" w:type="dxa"/>
          </w:tcPr>
          <w:p w14:paraId="79FFDE87" w14:textId="0652C7B2" w:rsidR="00200AEA" w:rsidRPr="005A4DA9" w:rsidRDefault="00200AEA" w:rsidP="00FB6509">
            <w:pPr>
              <w:pStyle w:val="TableParagraph"/>
              <w:spacing w:before="65"/>
              <w:ind w:right="104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</w:t>
            </w:r>
            <w:r w:rsidR="00E00788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972</w:t>
            </w:r>
          </w:p>
        </w:tc>
        <w:tc>
          <w:tcPr>
            <w:tcW w:w="2415" w:type="dxa"/>
          </w:tcPr>
          <w:p w14:paraId="6808D58E" w14:textId="42C0E972" w:rsidR="00200AEA" w:rsidRPr="005A4DA9" w:rsidRDefault="00200AEA" w:rsidP="00FB6509">
            <w:pPr>
              <w:pStyle w:val="TableParagraph"/>
              <w:spacing w:before="54"/>
              <w:ind w:left="88"/>
              <w:jc w:val="center"/>
              <w:rPr>
                <w:rFonts w:ascii="Calibri" w:hAnsi="Calibri" w:cs="Calibri"/>
                <w:color w:val="231916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>0.</w:t>
            </w:r>
            <w:r w:rsidR="008F475A">
              <w:rPr>
                <w:rFonts w:ascii="Calibri" w:hAnsi="Calibri" w:cs="Calibri"/>
                <w:color w:val="231916"/>
                <w:sz w:val="20"/>
                <w:szCs w:val="20"/>
              </w:rPr>
              <w:t>652</w:t>
            </w: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 xml:space="preserve"> (0.</w:t>
            </w:r>
            <w:r w:rsidR="008F475A">
              <w:rPr>
                <w:rFonts w:ascii="Calibri" w:hAnsi="Calibri" w:cs="Calibri"/>
                <w:color w:val="231916"/>
                <w:sz w:val="20"/>
                <w:szCs w:val="20"/>
              </w:rPr>
              <w:t>263</w:t>
            </w: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 xml:space="preserve"> – 1.</w:t>
            </w:r>
            <w:r w:rsidR="008F475A">
              <w:rPr>
                <w:rFonts w:ascii="Calibri" w:hAnsi="Calibri" w:cs="Calibri"/>
                <w:color w:val="231916"/>
                <w:sz w:val="20"/>
                <w:szCs w:val="20"/>
              </w:rPr>
              <w:t>615</w:t>
            </w: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35F593CF" w14:textId="11D8D1B1" w:rsidR="00200AEA" w:rsidRPr="005A4DA9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3</w:t>
            </w:r>
            <w:r w:rsidR="008F475A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55</w:t>
            </w:r>
          </w:p>
        </w:tc>
      </w:tr>
      <w:tr w:rsidR="00200AEA" w:rsidRPr="005A4DA9" w14:paraId="3C083982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55056417" w14:textId="77777777" w:rsidR="00200AEA" w:rsidRPr="001540E9" w:rsidRDefault="00200AEA" w:rsidP="00FB6509">
            <w:pPr>
              <w:pStyle w:val="TableParagraph"/>
              <w:spacing w:before="65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>UIQ</w:t>
            </w:r>
          </w:p>
        </w:tc>
        <w:tc>
          <w:tcPr>
            <w:tcW w:w="2892" w:type="dxa"/>
          </w:tcPr>
          <w:p w14:paraId="4ADD9EC5" w14:textId="1404C631" w:rsidR="00200AEA" w:rsidRPr="005A4DA9" w:rsidRDefault="00200AEA" w:rsidP="00FB6509">
            <w:pPr>
              <w:pStyle w:val="TableParagraph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0.</w:t>
            </w:r>
            <w:r w:rsidR="0074644E">
              <w:rPr>
                <w:rFonts w:ascii="Calibri" w:hAnsi="Calibri" w:cs="Calibri"/>
                <w:sz w:val="20"/>
                <w:szCs w:val="20"/>
              </w:rPr>
              <w:t>104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E00788">
              <w:rPr>
                <w:rFonts w:ascii="Calibri" w:hAnsi="Calibri" w:cs="Calibri"/>
                <w:sz w:val="20"/>
                <w:szCs w:val="20"/>
              </w:rPr>
              <w:t>010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="00E00788">
              <w:rPr>
                <w:rFonts w:ascii="Calibri" w:hAnsi="Calibri" w:cs="Calibri"/>
                <w:sz w:val="20"/>
                <w:szCs w:val="20"/>
              </w:rPr>
              <w:t>1.092</w:t>
            </w:r>
            <w:r w:rsidRPr="005A4DA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9" w:type="dxa"/>
          </w:tcPr>
          <w:p w14:paraId="3320D24B" w14:textId="28ECA24B" w:rsidR="00200AEA" w:rsidRPr="00E00788" w:rsidRDefault="00E00788" w:rsidP="00FB6509">
            <w:pPr>
              <w:pStyle w:val="TableParagraph"/>
              <w:spacing w:before="65"/>
              <w:ind w:right="104"/>
              <w:rPr>
                <w:rFonts w:ascii="Calibri" w:hAnsi="Calibri" w:cs="Calibri"/>
                <w:sz w:val="20"/>
                <w:szCs w:val="20"/>
              </w:rPr>
            </w:pPr>
            <w:r w:rsidRPr="00E00788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059</w:t>
            </w:r>
          </w:p>
        </w:tc>
        <w:tc>
          <w:tcPr>
            <w:tcW w:w="2415" w:type="dxa"/>
          </w:tcPr>
          <w:p w14:paraId="0D306236" w14:textId="5F969EA4" w:rsidR="00200AEA" w:rsidRPr="005A4DA9" w:rsidRDefault="00200AEA" w:rsidP="00FB6509">
            <w:pPr>
              <w:pStyle w:val="TableParagraph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="008F475A">
              <w:rPr>
                <w:rFonts w:ascii="Calibri" w:hAnsi="Calibri" w:cs="Calibri"/>
                <w:sz w:val="20"/>
                <w:szCs w:val="20"/>
              </w:rPr>
              <w:t>1.251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8F475A">
              <w:rPr>
                <w:rFonts w:ascii="Calibri" w:hAnsi="Calibri" w:cs="Calibri"/>
                <w:sz w:val="20"/>
                <w:szCs w:val="20"/>
              </w:rPr>
              <w:t>520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="008F475A">
              <w:rPr>
                <w:rFonts w:ascii="Calibri" w:hAnsi="Calibri" w:cs="Calibri"/>
                <w:sz w:val="20"/>
                <w:szCs w:val="20"/>
              </w:rPr>
              <w:t>3.009</w:t>
            </w:r>
            <w:r w:rsidRPr="005A4DA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143478BA" w14:textId="29E167B6" w:rsidR="00200AEA" w:rsidRPr="005A4DA9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0.</w:t>
            </w:r>
            <w:r w:rsidR="008F475A">
              <w:rPr>
                <w:rFonts w:ascii="Calibri" w:hAnsi="Calibri" w:cs="Calibri"/>
                <w:sz w:val="20"/>
                <w:szCs w:val="20"/>
              </w:rPr>
              <w:t>618</w:t>
            </w:r>
          </w:p>
        </w:tc>
      </w:tr>
      <w:tr w:rsidR="00200AEA" w:rsidRPr="005A4DA9" w14:paraId="51C32410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22930413" w14:textId="77777777" w:rsidR="00200AEA" w:rsidRPr="001540E9" w:rsidRDefault="00200AEA" w:rsidP="00FB6509">
            <w:pPr>
              <w:pStyle w:val="TableParagraph"/>
              <w:spacing w:before="65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>LIQ</w:t>
            </w:r>
          </w:p>
        </w:tc>
        <w:tc>
          <w:tcPr>
            <w:tcW w:w="2892" w:type="dxa"/>
          </w:tcPr>
          <w:p w14:paraId="7D100A31" w14:textId="307A2E5F" w:rsidR="00200AEA" w:rsidRPr="005A4DA9" w:rsidRDefault="0074644E" w:rsidP="00FB6509">
            <w:pPr>
              <w:pStyle w:val="TableParagraph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463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 xml:space="preserve"> (0.5</w:t>
            </w:r>
            <w:r w:rsidR="00E00788">
              <w:rPr>
                <w:rFonts w:ascii="Calibri" w:hAnsi="Calibri" w:cs="Calibri"/>
                <w:sz w:val="20"/>
                <w:szCs w:val="20"/>
              </w:rPr>
              <w:t>71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="00E00788">
              <w:rPr>
                <w:rFonts w:ascii="Calibri" w:hAnsi="Calibri" w:cs="Calibri"/>
                <w:sz w:val="20"/>
                <w:szCs w:val="20"/>
              </w:rPr>
              <w:t>10.622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9" w:type="dxa"/>
          </w:tcPr>
          <w:p w14:paraId="6B63E9F7" w14:textId="5D2AFD2C" w:rsidR="00200AEA" w:rsidRPr="005A4DA9" w:rsidRDefault="00200AEA" w:rsidP="00FB6509">
            <w:pPr>
              <w:pStyle w:val="TableParagraph"/>
              <w:spacing w:before="65"/>
              <w:ind w:right="104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</w:t>
            </w:r>
            <w:r w:rsidR="00E00788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227</w:t>
            </w:r>
          </w:p>
        </w:tc>
        <w:tc>
          <w:tcPr>
            <w:tcW w:w="2415" w:type="dxa"/>
          </w:tcPr>
          <w:p w14:paraId="7313A5C8" w14:textId="6D01723F" w:rsidR="00200AEA" w:rsidRPr="005A4DA9" w:rsidRDefault="00200AEA" w:rsidP="00FB6509">
            <w:pPr>
              <w:pStyle w:val="TableParagraph"/>
              <w:spacing w:before="54"/>
              <w:ind w:left="8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1.5</w:t>
            </w:r>
            <w:r w:rsidR="008F475A">
              <w:rPr>
                <w:rFonts w:ascii="Calibri" w:hAnsi="Calibri" w:cs="Calibri"/>
                <w:sz w:val="20"/>
                <w:szCs w:val="20"/>
              </w:rPr>
              <w:t>58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8F475A">
              <w:rPr>
                <w:rFonts w:ascii="Calibri" w:hAnsi="Calibri" w:cs="Calibri"/>
                <w:sz w:val="20"/>
                <w:szCs w:val="20"/>
              </w:rPr>
              <w:t>652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 – 3.</w:t>
            </w:r>
            <w:r w:rsidR="008F475A">
              <w:rPr>
                <w:rFonts w:ascii="Calibri" w:hAnsi="Calibri" w:cs="Calibri"/>
                <w:sz w:val="20"/>
                <w:szCs w:val="20"/>
              </w:rPr>
              <w:t>719</w:t>
            </w:r>
            <w:r w:rsidRPr="005A4DA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53CBF000" w14:textId="258EE69C" w:rsidR="00200AEA" w:rsidRPr="005A4DA9" w:rsidRDefault="00200AEA" w:rsidP="00FB6509">
            <w:pPr>
              <w:pStyle w:val="TableParagraph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0.</w:t>
            </w:r>
            <w:r w:rsidR="008F475A">
              <w:rPr>
                <w:rFonts w:ascii="Calibri" w:hAnsi="Calibri" w:cs="Calibri"/>
                <w:sz w:val="20"/>
                <w:szCs w:val="20"/>
              </w:rPr>
              <w:t>318</w:t>
            </w:r>
          </w:p>
        </w:tc>
      </w:tr>
      <w:tr w:rsidR="00200AEA" w:rsidRPr="005A4DA9" w14:paraId="56EF6FC4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464B6183" w14:textId="77777777" w:rsidR="00200AEA" w:rsidRPr="001540E9" w:rsidRDefault="00200AEA" w:rsidP="00FB6509">
            <w:pPr>
              <w:pStyle w:val="TableParagraph"/>
              <w:spacing w:before="54"/>
              <w:rPr>
                <w:rFonts w:ascii="Calibri" w:hAnsi="Calibri" w:cs="Calibri"/>
                <w:sz w:val="20"/>
                <w:szCs w:val="20"/>
              </w:rPr>
            </w:pPr>
            <w:r w:rsidRPr="001540E9">
              <w:rPr>
                <w:rFonts w:ascii="Calibri" w:hAnsi="Calibri" w:cs="Calibri"/>
                <w:b/>
                <w:bCs/>
                <w:color w:val="231916"/>
                <w:sz w:val="20"/>
                <w:szCs w:val="20"/>
              </w:rPr>
              <w:t>Histological Grade</w:t>
            </w:r>
          </w:p>
        </w:tc>
        <w:tc>
          <w:tcPr>
            <w:tcW w:w="2892" w:type="dxa"/>
          </w:tcPr>
          <w:p w14:paraId="54E8C76A" w14:textId="77777777" w:rsidR="00200AEA" w:rsidRPr="005A4DA9" w:rsidRDefault="00200AEA" w:rsidP="00FB6509">
            <w:pPr>
              <w:pStyle w:val="TableParagrap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9" w:type="dxa"/>
          </w:tcPr>
          <w:p w14:paraId="01370BC6" w14:textId="57EED7B3" w:rsidR="00200AEA" w:rsidRPr="005A4DA9" w:rsidRDefault="00200AEA" w:rsidP="00FB6509">
            <w:pPr>
              <w:pStyle w:val="TableParagraph"/>
              <w:spacing w:before="54"/>
              <w:ind w:right="557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0.03</w:t>
            </w:r>
            <w:r w:rsidR="0074644E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6</w:t>
            </w:r>
          </w:p>
        </w:tc>
        <w:tc>
          <w:tcPr>
            <w:tcW w:w="2415" w:type="dxa"/>
          </w:tcPr>
          <w:p w14:paraId="37CB4B60" w14:textId="77777777" w:rsidR="00200AEA" w:rsidRPr="005A4DA9" w:rsidRDefault="00200AEA" w:rsidP="00FB6509">
            <w:pPr>
              <w:pStyle w:val="TableParagraph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9" w:type="dxa"/>
          </w:tcPr>
          <w:p w14:paraId="0D176E4E" w14:textId="6DF2AD3F" w:rsidR="00200AEA" w:rsidRPr="005A4DA9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0.</w:t>
            </w:r>
            <w:r w:rsidR="00393A46">
              <w:rPr>
                <w:rFonts w:ascii="Calibri" w:hAnsi="Calibri" w:cs="Calibri"/>
                <w:sz w:val="20"/>
                <w:szCs w:val="20"/>
              </w:rPr>
              <w:t>941</w:t>
            </w:r>
          </w:p>
        </w:tc>
      </w:tr>
      <w:tr w:rsidR="00200AEA" w:rsidRPr="005A4DA9" w14:paraId="69FBBAD0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3A9F8C58" w14:textId="77777777" w:rsidR="00200AEA" w:rsidRPr="001540E9" w:rsidRDefault="00200AEA" w:rsidP="00FB6509">
            <w:pPr>
              <w:pStyle w:val="TableParagraph"/>
              <w:spacing w:before="54"/>
              <w:ind w:left="226"/>
              <w:rPr>
                <w:rFonts w:ascii="Calibri" w:hAnsi="Calibri" w:cs="Calibri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10"/>
                <w:sz w:val="20"/>
                <w:szCs w:val="20"/>
              </w:rPr>
              <w:t>1</w:t>
            </w:r>
          </w:p>
        </w:tc>
        <w:tc>
          <w:tcPr>
            <w:tcW w:w="2892" w:type="dxa"/>
          </w:tcPr>
          <w:p w14:paraId="15D7D327" w14:textId="77777777" w:rsidR="00200AEA" w:rsidRPr="005A4DA9" w:rsidRDefault="00200AEA" w:rsidP="00FB6509">
            <w:pPr>
              <w:pStyle w:val="TableParagraph"/>
              <w:spacing w:before="5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19" w:type="dxa"/>
          </w:tcPr>
          <w:p w14:paraId="13CC4814" w14:textId="77777777" w:rsidR="00200AEA" w:rsidRPr="005A4DA9" w:rsidRDefault="00200AEA" w:rsidP="00FB6509">
            <w:pPr>
              <w:pStyle w:val="TableParagraph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</w:p>
        </w:tc>
        <w:tc>
          <w:tcPr>
            <w:tcW w:w="2415" w:type="dxa"/>
          </w:tcPr>
          <w:p w14:paraId="1EF5D0A1" w14:textId="77777777" w:rsidR="00200AEA" w:rsidRPr="005A4DA9" w:rsidRDefault="00200AEA" w:rsidP="00FB6509">
            <w:pPr>
              <w:pStyle w:val="TableParagraph"/>
              <w:spacing w:before="5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69" w:type="dxa"/>
          </w:tcPr>
          <w:p w14:paraId="57516E27" w14:textId="77777777" w:rsidR="00200AEA" w:rsidRPr="005A4DA9" w:rsidRDefault="00200AEA" w:rsidP="00FB6509">
            <w:pPr>
              <w:pStyle w:val="TableParagrap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AEA" w:rsidRPr="005A4DA9" w14:paraId="0C4A7737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793AA5EF" w14:textId="77777777" w:rsidR="00200AEA" w:rsidRPr="001540E9" w:rsidRDefault="00200AEA" w:rsidP="00FB6509">
            <w:pPr>
              <w:pStyle w:val="TableParagraph"/>
              <w:spacing w:before="54"/>
              <w:ind w:left="226"/>
              <w:rPr>
                <w:rFonts w:ascii="Calibri" w:hAnsi="Calibri" w:cs="Calibri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10"/>
                <w:sz w:val="20"/>
                <w:szCs w:val="20"/>
              </w:rPr>
              <w:t>2</w:t>
            </w:r>
          </w:p>
        </w:tc>
        <w:tc>
          <w:tcPr>
            <w:tcW w:w="2892" w:type="dxa"/>
          </w:tcPr>
          <w:p w14:paraId="59FCC300" w14:textId="43EDDDE7" w:rsidR="00200AEA" w:rsidRPr="0074644E" w:rsidRDefault="0074644E" w:rsidP="00FB6509">
            <w:pPr>
              <w:pStyle w:val="TableParagraph"/>
              <w:spacing w:before="54"/>
              <w:ind w:left="538"/>
              <w:rPr>
                <w:rFonts w:ascii="Calibri" w:hAnsi="Calibri" w:cs="Calibri"/>
                <w:sz w:val="20"/>
                <w:szCs w:val="20"/>
              </w:rPr>
            </w:pPr>
            <w:r w:rsidRPr="0074644E">
              <w:rPr>
                <w:rFonts w:ascii="Calibri" w:hAnsi="Calibri" w:cs="Calibri"/>
                <w:sz w:val="20"/>
                <w:szCs w:val="20"/>
              </w:rPr>
              <w:t>0.773</w:t>
            </w:r>
            <w:r w:rsidR="00200AEA" w:rsidRPr="0074644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74644E">
              <w:rPr>
                <w:rFonts w:ascii="Calibri" w:hAnsi="Calibri" w:cs="Calibri"/>
                <w:sz w:val="20"/>
                <w:szCs w:val="20"/>
              </w:rPr>
              <w:t>0.071</w:t>
            </w:r>
            <w:r w:rsidR="00200AEA" w:rsidRPr="0074644E">
              <w:rPr>
                <w:rFonts w:ascii="Calibri" w:hAnsi="Calibri" w:cs="Calibri"/>
                <w:sz w:val="20"/>
                <w:szCs w:val="20"/>
              </w:rPr>
              <w:t>–</w:t>
            </w:r>
            <w:r w:rsidRPr="0074644E">
              <w:rPr>
                <w:rFonts w:ascii="Calibri" w:hAnsi="Calibri" w:cs="Calibri"/>
                <w:sz w:val="20"/>
                <w:szCs w:val="20"/>
              </w:rPr>
              <w:t>8.357</w:t>
            </w:r>
            <w:r w:rsidR="00200AEA" w:rsidRPr="0074644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9" w:type="dxa"/>
          </w:tcPr>
          <w:p w14:paraId="50D1B688" w14:textId="33488D56" w:rsidR="00200AEA" w:rsidRPr="0074644E" w:rsidRDefault="0074644E" w:rsidP="00FB6509">
            <w:pPr>
              <w:pStyle w:val="TableParagraph"/>
              <w:spacing w:before="54"/>
              <w:ind w:right="557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74644E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832</w:t>
            </w:r>
          </w:p>
        </w:tc>
        <w:tc>
          <w:tcPr>
            <w:tcW w:w="2415" w:type="dxa"/>
          </w:tcPr>
          <w:p w14:paraId="18546FF4" w14:textId="1A55A6CC" w:rsidR="00200AEA" w:rsidRPr="0007110E" w:rsidRDefault="00393A46" w:rsidP="00FB6509">
            <w:pPr>
              <w:pStyle w:val="TableParagraph"/>
              <w:spacing w:before="54"/>
              <w:ind w:left="8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01</w:t>
            </w:r>
            <w:r w:rsidR="00200AEA" w:rsidRPr="0007110E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413</w:t>
            </w:r>
            <w:r w:rsidR="00200AEA" w:rsidRPr="0007110E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.489</w:t>
            </w:r>
            <w:r w:rsidR="00200AEA" w:rsidRPr="000711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7A57905F" w14:textId="495D7F5B" w:rsidR="00200AEA" w:rsidRPr="0007110E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10E">
              <w:rPr>
                <w:rFonts w:ascii="Calibri" w:hAnsi="Calibri" w:cs="Calibri"/>
                <w:sz w:val="20"/>
                <w:szCs w:val="20"/>
              </w:rPr>
              <w:t>0.</w:t>
            </w:r>
            <w:r w:rsidR="00393A46">
              <w:rPr>
                <w:rFonts w:ascii="Calibri" w:hAnsi="Calibri" w:cs="Calibri"/>
                <w:sz w:val="20"/>
                <w:szCs w:val="20"/>
              </w:rPr>
              <w:t>737</w:t>
            </w:r>
          </w:p>
        </w:tc>
      </w:tr>
      <w:tr w:rsidR="00200AEA" w:rsidRPr="005A4DA9" w14:paraId="528573AD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1FCC1F45" w14:textId="77777777" w:rsidR="00200AEA" w:rsidRPr="001540E9" w:rsidRDefault="00200AEA" w:rsidP="00FB6509">
            <w:pPr>
              <w:pStyle w:val="TableParagraph"/>
              <w:spacing w:before="54"/>
              <w:ind w:left="226"/>
              <w:rPr>
                <w:rFonts w:ascii="Calibri" w:hAnsi="Calibri" w:cs="Calibri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10"/>
                <w:sz w:val="20"/>
                <w:szCs w:val="20"/>
              </w:rPr>
              <w:t>3</w:t>
            </w:r>
          </w:p>
        </w:tc>
        <w:tc>
          <w:tcPr>
            <w:tcW w:w="2892" w:type="dxa"/>
          </w:tcPr>
          <w:p w14:paraId="74D86CEF" w14:textId="3CFEA392" w:rsidR="00200AEA" w:rsidRPr="0074644E" w:rsidRDefault="0074644E" w:rsidP="00FB6509">
            <w:pPr>
              <w:pStyle w:val="TableParagraph"/>
              <w:spacing w:before="54"/>
              <w:ind w:left="538"/>
              <w:rPr>
                <w:rFonts w:ascii="Calibri" w:hAnsi="Calibri" w:cs="Calibri"/>
                <w:sz w:val="20"/>
                <w:szCs w:val="20"/>
              </w:rPr>
            </w:pPr>
            <w:r w:rsidRPr="0074644E">
              <w:rPr>
                <w:rFonts w:ascii="Calibri" w:hAnsi="Calibri" w:cs="Calibri"/>
                <w:sz w:val="20"/>
                <w:szCs w:val="20"/>
              </w:rPr>
              <w:t>3</w:t>
            </w:r>
            <w:r w:rsidR="00200AEA" w:rsidRPr="0074644E">
              <w:rPr>
                <w:rFonts w:ascii="Calibri" w:hAnsi="Calibri" w:cs="Calibri"/>
                <w:sz w:val="20"/>
                <w:szCs w:val="20"/>
              </w:rPr>
              <w:t>.</w:t>
            </w:r>
            <w:r w:rsidRPr="0074644E">
              <w:rPr>
                <w:rFonts w:ascii="Calibri" w:hAnsi="Calibri" w:cs="Calibri"/>
                <w:sz w:val="20"/>
                <w:szCs w:val="20"/>
              </w:rPr>
              <w:t>623</w:t>
            </w:r>
            <w:r w:rsidR="00200AEA" w:rsidRPr="0074644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74644E">
              <w:rPr>
                <w:rFonts w:ascii="Calibri" w:hAnsi="Calibri" w:cs="Calibri"/>
                <w:sz w:val="20"/>
                <w:szCs w:val="20"/>
              </w:rPr>
              <w:t>0.294</w:t>
            </w:r>
            <w:r w:rsidR="00200AEA" w:rsidRPr="0074644E">
              <w:rPr>
                <w:rFonts w:ascii="Calibri" w:hAnsi="Calibri" w:cs="Calibri"/>
                <w:sz w:val="20"/>
                <w:szCs w:val="20"/>
              </w:rPr>
              <w:t>–</w:t>
            </w:r>
            <w:r w:rsidRPr="0074644E">
              <w:rPr>
                <w:rFonts w:ascii="Calibri" w:hAnsi="Calibri" w:cs="Calibri"/>
                <w:sz w:val="20"/>
                <w:szCs w:val="20"/>
              </w:rPr>
              <w:t>44.593</w:t>
            </w:r>
            <w:r w:rsidR="00200AEA" w:rsidRPr="0074644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9" w:type="dxa"/>
          </w:tcPr>
          <w:p w14:paraId="2DD808FB" w14:textId="5B5BFC9E" w:rsidR="00200AEA" w:rsidRPr="0074644E" w:rsidRDefault="00200AEA" w:rsidP="00FB6509">
            <w:pPr>
              <w:pStyle w:val="TableParagraph"/>
              <w:spacing w:before="54"/>
              <w:ind w:right="557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74644E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</w:t>
            </w:r>
            <w:r w:rsidR="0074644E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315</w:t>
            </w:r>
          </w:p>
        </w:tc>
        <w:tc>
          <w:tcPr>
            <w:tcW w:w="2415" w:type="dxa"/>
          </w:tcPr>
          <w:p w14:paraId="53DD5E46" w14:textId="6902D319" w:rsidR="00200AEA" w:rsidRPr="005A4DA9" w:rsidRDefault="00393A46" w:rsidP="00FB6509">
            <w:pPr>
              <w:pStyle w:val="TableParagraph"/>
              <w:spacing w:before="54"/>
              <w:ind w:left="8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25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 xml:space="preserve"> (0.3</w:t>
            </w:r>
            <w:r w:rsidR="008F475A">
              <w:rPr>
                <w:rFonts w:ascii="Calibri" w:hAnsi="Calibri" w:cs="Calibri"/>
                <w:sz w:val="20"/>
                <w:szCs w:val="20"/>
              </w:rPr>
              <w:t>85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="008F475A">
              <w:rPr>
                <w:rFonts w:ascii="Calibri" w:hAnsi="Calibri" w:cs="Calibri"/>
                <w:sz w:val="20"/>
                <w:szCs w:val="20"/>
              </w:rPr>
              <w:t>3.898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6E767C24" w14:textId="746BD8F9" w:rsidR="00200AEA" w:rsidRPr="005A4DA9" w:rsidRDefault="00200AEA" w:rsidP="00FB6509">
            <w:pPr>
              <w:pStyle w:val="TableParagraph"/>
              <w:spacing w:before="54"/>
              <w:ind w:left="8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0.</w:t>
            </w:r>
            <w:r w:rsidR="00393A46">
              <w:rPr>
                <w:rFonts w:ascii="Calibri" w:hAnsi="Calibri" w:cs="Calibri"/>
                <w:sz w:val="20"/>
                <w:szCs w:val="20"/>
              </w:rPr>
              <w:t>732</w:t>
            </w:r>
          </w:p>
        </w:tc>
      </w:tr>
      <w:tr w:rsidR="00200AEA" w:rsidRPr="005A4DA9" w14:paraId="0C4BE021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64B3A4C3" w14:textId="77777777" w:rsidR="00200AEA" w:rsidRPr="001540E9" w:rsidRDefault="00200AEA" w:rsidP="00FB6509">
            <w:pPr>
              <w:pStyle w:val="TableParagraph"/>
              <w:spacing w:before="54"/>
              <w:rPr>
                <w:rFonts w:ascii="Calibri" w:hAnsi="Calibri" w:cs="Calibri"/>
                <w:sz w:val="20"/>
                <w:szCs w:val="20"/>
              </w:rPr>
            </w:pPr>
            <w:r w:rsidRPr="001540E9">
              <w:rPr>
                <w:rFonts w:ascii="Calibri" w:hAnsi="Calibri" w:cs="Calibri"/>
                <w:b/>
                <w:bCs/>
                <w:color w:val="231916"/>
                <w:sz w:val="20"/>
                <w:szCs w:val="20"/>
              </w:rPr>
              <w:t>Multifocality</w:t>
            </w:r>
          </w:p>
        </w:tc>
        <w:tc>
          <w:tcPr>
            <w:tcW w:w="2892" w:type="dxa"/>
          </w:tcPr>
          <w:p w14:paraId="5AC4C2C7" w14:textId="77777777" w:rsidR="00200AEA" w:rsidRPr="0074644E" w:rsidRDefault="00200AEA" w:rsidP="00FB6509">
            <w:pPr>
              <w:pStyle w:val="TableParagrap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9" w:type="dxa"/>
          </w:tcPr>
          <w:p w14:paraId="49712263" w14:textId="5E2997E7" w:rsidR="00200AEA" w:rsidRPr="0074644E" w:rsidRDefault="0074644E" w:rsidP="00FB6509">
            <w:pPr>
              <w:pStyle w:val="TableParagraph"/>
              <w:spacing w:before="54"/>
              <w:ind w:right="557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74644E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189</w:t>
            </w:r>
          </w:p>
        </w:tc>
        <w:tc>
          <w:tcPr>
            <w:tcW w:w="2415" w:type="dxa"/>
          </w:tcPr>
          <w:p w14:paraId="1440FE7E" w14:textId="77777777" w:rsidR="00200AEA" w:rsidRPr="005A4DA9" w:rsidRDefault="00200AEA" w:rsidP="00FB6509">
            <w:pPr>
              <w:pStyle w:val="TableParagraph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9" w:type="dxa"/>
          </w:tcPr>
          <w:p w14:paraId="1C6FE90A" w14:textId="053868BA" w:rsidR="00200AEA" w:rsidRPr="005A4DA9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0.</w:t>
            </w:r>
            <w:r w:rsidR="00393A46">
              <w:rPr>
                <w:rFonts w:ascii="Calibri" w:hAnsi="Calibri" w:cs="Calibri"/>
                <w:sz w:val="20"/>
                <w:szCs w:val="20"/>
              </w:rPr>
              <w:t>587</w:t>
            </w:r>
          </w:p>
        </w:tc>
      </w:tr>
      <w:tr w:rsidR="00200AEA" w:rsidRPr="005A4DA9" w14:paraId="070A3383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55E20E01" w14:textId="77777777" w:rsidR="00200AEA" w:rsidRPr="001540E9" w:rsidRDefault="00200AEA" w:rsidP="00FB6509">
            <w:pPr>
              <w:pStyle w:val="TableParagraph"/>
              <w:spacing w:before="65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 xml:space="preserve">Single </w:t>
            </w:r>
          </w:p>
        </w:tc>
        <w:tc>
          <w:tcPr>
            <w:tcW w:w="2892" w:type="dxa"/>
          </w:tcPr>
          <w:p w14:paraId="5C402928" w14:textId="77777777" w:rsidR="00200AEA" w:rsidRPr="005A4DA9" w:rsidRDefault="00200AEA" w:rsidP="00FB6509">
            <w:pPr>
              <w:pStyle w:val="TableParagraph"/>
              <w:spacing w:before="5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19" w:type="dxa"/>
          </w:tcPr>
          <w:p w14:paraId="2477D9D8" w14:textId="77777777" w:rsidR="00200AEA" w:rsidRPr="005A4DA9" w:rsidRDefault="00200AEA" w:rsidP="00FB6509">
            <w:pPr>
              <w:pStyle w:val="TableParagraph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4ED060B" w14:textId="77777777" w:rsidR="00200AEA" w:rsidRPr="005A4DA9" w:rsidRDefault="00200AEA" w:rsidP="00FB6509">
            <w:pPr>
              <w:pStyle w:val="TableParagraph"/>
              <w:spacing w:before="5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69" w:type="dxa"/>
          </w:tcPr>
          <w:p w14:paraId="340D8DEB" w14:textId="77777777" w:rsidR="00200AEA" w:rsidRPr="005A4DA9" w:rsidRDefault="00200AEA" w:rsidP="00FB6509">
            <w:pPr>
              <w:pStyle w:val="TableParagrap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AEA" w:rsidRPr="005A4DA9" w14:paraId="209EB8B9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2D66D27A" w14:textId="77777777" w:rsidR="00200AEA" w:rsidRPr="001540E9" w:rsidRDefault="00200AEA" w:rsidP="00FB6509">
            <w:pPr>
              <w:pStyle w:val="TableParagraph"/>
              <w:spacing w:before="65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>Bifocal</w:t>
            </w:r>
          </w:p>
        </w:tc>
        <w:tc>
          <w:tcPr>
            <w:tcW w:w="2892" w:type="dxa"/>
          </w:tcPr>
          <w:p w14:paraId="5CA55A66" w14:textId="26494B25" w:rsidR="00200AEA" w:rsidRPr="005A4DA9" w:rsidRDefault="00D5289C" w:rsidP="00FB6509">
            <w:pPr>
              <w:pStyle w:val="TableParagraph"/>
              <w:spacing w:before="5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43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151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>
              <w:rPr>
                <w:rFonts w:ascii="Calibri" w:hAnsi="Calibri" w:cs="Calibri"/>
                <w:sz w:val="20"/>
                <w:szCs w:val="20"/>
              </w:rPr>
              <w:t>745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9" w:type="dxa"/>
          </w:tcPr>
          <w:p w14:paraId="4E89F137" w14:textId="4F0AC56E" w:rsidR="00200AEA" w:rsidRPr="005A4DA9" w:rsidRDefault="00200AEA" w:rsidP="00FB6509">
            <w:pPr>
              <w:pStyle w:val="TableParagraph"/>
              <w:spacing w:before="54"/>
              <w:ind w:right="557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0.</w:t>
            </w:r>
            <w:r w:rsidR="00D5289C">
              <w:rPr>
                <w:rFonts w:ascii="Calibri" w:hAnsi="Calibri" w:cs="Calibri"/>
                <w:sz w:val="20"/>
                <w:szCs w:val="20"/>
              </w:rPr>
              <w:t>551</w:t>
            </w:r>
          </w:p>
        </w:tc>
        <w:tc>
          <w:tcPr>
            <w:tcW w:w="2415" w:type="dxa"/>
          </w:tcPr>
          <w:p w14:paraId="1CF7B5FB" w14:textId="2C0875F0" w:rsidR="00200AEA" w:rsidRPr="005A4DA9" w:rsidRDefault="00200AEA" w:rsidP="00FB6509">
            <w:pPr>
              <w:pStyle w:val="TableParagraph"/>
              <w:spacing w:before="54"/>
              <w:ind w:left="547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1.</w:t>
            </w:r>
            <w:r w:rsidR="00393A46">
              <w:rPr>
                <w:rFonts w:ascii="Calibri" w:hAnsi="Calibri" w:cs="Calibri"/>
                <w:sz w:val="20"/>
                <w:szCs w:val="20"/>
              </w:rPr>
              <w:t>295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 (0.62</w:t>
            </w:r>
            <w:r w:rsidR="00393A46">
              <w:rPr>
                <w:rFonts w:ascii="Calibri" w:hAnsi="Calibri" w:cs="Calibri"/>
                <w:sz w:val="20"/>
                <w:szCs w:val="20"/>
              </w:rPr>
              <w:t>0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 w:rsidR="00393A46">
              <w:rPr>
                <w:rFonts w:ascii="Calibri" w:hAnsi="Calibri" w:cs="Calibri"/>
                <w:sz w:val="20"/>
                <w:szCs w:val="20"/>
              </w:rPr>
              <w:t>708</w:t>
            </w:r>
            <w:r w:rsidRPr="005A4DA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660D2058" w14:textId="4E8CEB11" w:rsidR="00200AEA" w:rsidRPr="005A4DA9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0.</w:t>
            </w:r>
            <w:r w:rsidR="00393A46">
              <w:rPr>
                <w:rFonts w:ascii="Calibri" w:hAnsi="Calibri" w:cs="Calibri"/>
                <w:sz w:val="20"/>
                <w:szCs w:val="20"/>
              </w:rPr>
              <w:t>491</w:t>
            </w:r>
          </w:p>
        </w:tc>
      </w:tr>
      <w:tr w:rsidR="00200AEA" w:rsidRPr="005A4DA9" w14:paraId="1EF62C33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04214224" w14:textId="77777777" w:rsidR="00200AEA" w:rsidRPr="001540E9" w:rsidRDefault="00200AEA" w:rsidP="00FB6509">
            <w:pPr>
              <w:pStyle w:val="TableParagraph"/>
              <w:spacing w:before="65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>Multifocal</w:t>
            </w:r>
          </w:p>
        </w:tc>
        <w:tc>
          <w:tcPr>
            <w:tcW w:w="2892" w:type="dxa"/>
          </w:tcPr>
          <w:p w14:paraId="0AF303A6" w14:textId="63F1DCEC" w:rsidR="00200AEA" w:rsidRPr="005A4DA9" w:rsidRDefault="00200AEA" w:rsidP="00FB6509">
            <w:pPr>
              <w:pStyle w:val="TableParagraph"/>
              <w:spacing w:before="5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2.</w:t>
            </w:r>
            <w:r w:rsidR="00D5289C">
              <w:rPr>
                <w:rFonts w:ascii="Calibri" w:hAnsi="Calibri" w:cs="Calibri"/>
                <w:sz w:val="20"/>
                <w:szCs w:val="20"/>
              </w:rPr>
              <w:t>622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D5289C">
              <w:rPr>
                <w:rFonts w:ascii="Calibri" w:hAnsi="Calibri" w:cs="Calibri"/>
                <w:sz w:val="20"/>
                <w:szCs w:val="20"/>
              </w:rPr>
              <w:t>0.805</w:t>
            </w:r>
            <w:r w:rsidRPr="005A4DA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="0074644E">
              <w:rPr>
                <w:rFonts w:ascii="Calibri" w:hAnsi="Calibri" w:cs="Calibri"/>
                <w:sz w:val="20"/>
                <w:szCs w:val="20"/>
              </w:rPr>
              <w:t>8.541</w:t>
            </w:r>
            <w:r w:rsidRPr="005A4DA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9" w:type="dxa"/>
          </w:tcPr>
          <w:p w14:paraId="27DF9CFF" w14:textId="3DB47934" w:rsidR="00200AEA" w:rsidRPr="0074644E" w:rsidRDefault="0074644E" w:rsidP="00FB6509">
            <w:pPr>
              <w:pStyle w:val="TableParagraph"/>
              <w:spacing w:before="54"/>
              <w:ind w:right="557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74644E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110</w:t>
            </w:r>
          </w:p>
        </w:tc>
        <w:tc>
          <w:tcPr>
            <w:tcW w:w="2415" w:type="dxa"/>
          </w:tcPr>
          <w:p w14:paraId="4896A420" w14:textId="7DB31651" w:rsidR="00200AEA" w:rsidRPr="005A4DA9" w:rsidRDefault="00200AEA" w:rsidP="00FB6509">
            <w:pPr>
              <w:pStyle w:val="TableParagraph"/>
              <w:spacing w:before="54"/>
              <w:ind w:left="547"/>
              <w:jc w:val="center"/>
              <w:rPr>
                <w:rFonts w:ascii="Calibri" w:hAnsi="Calibri" w:cs="Calibri"/>
                <w:color w:val="231916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>1.27</w:t>
            </w:r>
            <w:r w:rsidR="00393A46">
              <w:rPr>
                <w:rFonts w:ascii="Calibri" w:hAnsi="Calibri" w:cs="Calibri"/>
                <w:color w:val="231916"/>
                <w:sz w:val="20"/>
                <w:szCs w:val="20"/>
              </w:rPr>
              <w:t>9</w:t>
            </w: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 xml:space="preserve"> (0.7</w:t>
            </w:r>
            <w:r w:rsidR="00393A46">
              <w:rPr>
                <w:rFonts w:ascii="Calibri" w:hAnsi="Calibri" w:cs="Calibri"/>
                <w:color w:val="231916"/>
                <w:sz w:val="20"/>
                <w:szCs w:val="20"/>
              </w:rPr>
              <w:t>34</w:t>
            </w: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 xml:space="preserve"> – 2.</w:t>
            </w:r>
            <w:r w:rsidR="00393A46">
              <w:rPr>
                <w:rFonts w:ascii="Calibri" w:hAnsi="Calibri" w:cs="Calibri"/>
                <w:color w:val="231916"/>
                <w:sz w:val="20"/>
                <w:szCs w:val="20"/>
              </w:rPr>
              <w:t>229</w:t>
            </w: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56233006" w14:textId="3F22F30A" w:rsidR="00200AEA" w:rsidRPr="005A4DA9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3</w:t>
            </w:r>
            <w:r w:rsidR="00393A46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84</w:t>
            </w:r>
          </w:p>
        </w:tc>
      </w:tr>
      <w:tr w:rsidR="00200AEA" w:rsidRPr="005A4DA9" w14:paraId="225880DC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650A6815" w14:textId="77777777" w:rsidR="00200AEA" w:rsidRPr="001540E9" w:rsidRDefault="00200AEA" w:rsidP="00FB6509">
            <w:pPr>
              <w:pStyle w:val="TableParagraph"/>
              <w:spacing w:before="65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b/>
                <w:bCs/>
                <w:color w:val="231916"/>
                <w:sz w:val="20"/>
                <w:szCs w:val="20"/>
              </w:rPr>
              <w:t>Tumor size</w:t>
            </w:r>
          </w:p>
        </w:tc>
        <w:tc>
          <w:tcPr>
            <w:tcW w:w="2892" w:type="dxa"/>
          </w:tcPr>
          <w:p w14:paraId="5B47D960" w14:textId="77777777" w:rsidR="00200AEA" w:rsidRPr="00D5289C" w:rsidRDefault="00200AEA" w:rsidP="00FB6509">
            <w:pPr>
              <w:pStyle w:val="TableParagraph"/>
              <w:spacing w:before="54"/>
              <w:ind w:left="538"/>
              <w:rPr>
                <w:rFonts w:ascii="Calibri" w:hAnsi="Calibri" w:cs="Calibri"/>
                <w:color w:val="231916"/>
                <w:sz w:val="20"/>
                <w:szCs w:val="20"/>
              </w:rPr>
            </w:pPr>
          </w:p>
        </w:tc>
        <w:tc>
          <w:tcPr>
            <w:tcW w:w="1319" w:type="dxa"/>
          </w:tcPr>
          <w:p w14:paraId="6E6B195B" w14:textId="7782F360" w:rsidR="00200AEA" w:rsidRPr="00D5289C" w:rsidRDefault="00D5289C" w:rsidP="00FB6509">
            <w:pPr>
              <w:pStyle w:val="TableParagraph"/>
              <w:spacing w:before="54"/>
              <w:ind w:right="557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D5289C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500</w:t>
            </w:r>
          </w:p>
        </w:tc>
        <w:tc>
          <w:tcPr>
            <w:tcW w:w="2415" w:type="dxa"/>
          </w:tcPr>
          <w:p w14:paraId="1DB89DF7" w14:textId="77777777" w:rsidR="00200AEA" w:rsidRPr="005A4DA9" w:rsidRDefault="00200AEA" w:rsidP="00FB6509">
            <w:pPr>
              <w:pStyle w:val="TableParagraph"/>
              <w:spacing w:before="54"/>
              <w:ind w:left="547"/>
              <w:jc w:val="center"/>
              <w:rPr>
                <w:rFonts w:ascii="Calibri" w:hAnsi="Calibri" w:cs="Calibri"/>
                <w:color w:val="231916"/>
                <w:sz w:val="20"/>
                <w:szCs w:val="20"/>
              </w:rPr>
            </w:pPr>
          </w:p>
        </w:tc>
        <w:tc>
          <w:tcPr>
            <w:tcW w:w="1369" w:type="dxa"/>
          </w:tcPr>
          <w:p w14:paraId="4E90C168" w14:textId="5DFCDF84" w:rsidR="00200AEA" w:rsidRPr="005A4DA9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0.0</w:t>
            </w:r>
            <w:r w:rsidR="00393A46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11</w:t>
            </w:r>
          </w:p>
        </w:tc>
      </w:tr>
      <w:tr w:rsidR="00200AEA" w:rsidRPr="005A4DA9" w14:paraId="3F9B1B86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385435BD" w14:textId="77777777" w:rsidR="00200AEA" w:rsidRPr="001540E9" w:rsidRDefault="00200AEA" w:rsidP="00FB6509">
            <w:pPr>
              <w:pStyle w:val="TableParagraph"/>
              <w:spacing w:before="54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>T1</w:t>
            </w:r>
            <w:r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 xml:space="preserve"> ( </w:t>
            </w:r>
            <w:r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sym w:font="Symbol" w:char="F0A3"/>
            </w:r>
            <w:r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 xml:space="preserve"> 2cm)</w:t>
            </w:r>
          </w:p>
        </w:tc>
        <w:tc>
          <w:tcPr>
            <w:tcW w:w="2892" w:type="dxa"/>
          </w:tcPr>
          <w:p w14:paraId="119E67E2" w14:textId="77777777" w:rsidR="00200AEA" w:rsidRPr="005A4DA9" w:rsidRDefault="00200AEA" w:rsidP="00FB6509">
            <w:pPr>
              <w:pStyle w:val="TableParagraph"/>
              <w:spacing w:before="5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19" w:type="dxa"/>
          </w:tcPr>
          <w:p w14:paraId="050402E0" w14:textId="77777777" w:rsidR="00200AEA" w:rsidRPr="005A4DA9" w:rsidRDefault="00200AEA" w:rsidP="00FB6509">
            <w:pPr>
              <w:pStyle w:val="TableParagraph"/>
              <w:spacing w:before="54"/>
              <w:ind w:right="557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5EF0094" w14:textId="77777777" w:rsidR="00200AEA" w:rsidRPr="005A4DA9" w:rsidRDefault="00200AEA" w:rsidP="00FB6509">
            <w:pPr>
              <w:pStyle w:val="TableParagraph"/>
              <w:spacing w:before="54"/>
              <w:jc w:val="center"/>
              <w:rPr>
                <w:rFonts w:ascii="Calibri" w:hAnsi="Calibri" w:cs="Calibri"/>
                <w:color w:val="231916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369" w:type="dxa"/>
          </w:tcPr>
          <w:p w14:paraId="3CF5DFE5" w14:textId="77777777" w:rsidR="00200AEA" w:rsidRPr="005A4DA9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</w:p>
        </w:tc>
      </w:tr>
      <w:tr w:rsidR="00200AEA" w:rsidRPr="005A4DA9" w14:paraId="6ECCEAA2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3C7BBA86" w14:textId="77777777" w:rsidR="00200AEA" w:rsidRPr="001540E9" w:rsidRDefault="00200AEA" w:rsidP="00FB6509">
            <w:pPr>
              <w:pStyle w:val="TableParagraph"/>
              <w:spacing w:before="54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>T2</w:t>
            </w:r>
            <w:r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 xml:space="preserve"> (2 – 5 cm)</w:t>
            </w:r>
          </w:p>
        </w:tc>
        <w:tc>
          <w:tcPr>
            <w:tcW w:w="2892" w:type="dxa"/>
          </w:tcPr>
          <w:p w14:paraId="71AF6E29" w14:textId="28950DED" w:rsidR="00200AEA" w:rsidRPr="005A4DA9" w:rsidRDefault="00D5289C" w:rsidP="00FB6509">
            <w:pPr>
              <w:pStyle w:val="TableParagraph"/>
              <w:spacing w:before="5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39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.584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 xml:space="preserve">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48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9" w:type="dxa"/>
          </w:tcPr>
          <w:p w14:paraId="7221FFAC" w14:textId="086954A7" w:rsidR="00200AEA" w:rsidRPr="00D5289C" w:rsidRDefault="00D5289C" w:rsidP="00FB6509">
            <w:pPr>
              <w:pStyle w:val="TableParagraph"/>
              <w:spacing w:before="54"/>
              <w:ind w:right="557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D5289C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429</w:t>
            </w:r>
          </w:p>
        </w:tc>
        <w:tc>
          <w:tcPr>
            <w:tcW w:w="2415" w:type="dxa"/>
          </w:tcPr>
          <w:p w14:paraId="1D5A4F2A" w14:textId="66DCB8A8" w:rsidR="00200AEA" w:rsidRPr="005A4DA9" w:rsidRDefault="00200AEA" w:rsidP="00FB6509">
            <w:pPr>
              <w:pStyle w:val="TableParagraph"/>
              <w:spacing w:before="54"/>
              <w:ind w:left="547"/>
              <w:jc w:val="center"/>
              <w:rPr>
                <w:rFonts w:ascii="Calibri" w:hAnsi="Calibri" w:cs="Calibri"/>
                <w:color w:val="231916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>1.5</w:t>
            </w:r>
            <w:r w:rsidR="00393A46">
              <w:rPr>
                <w:rFonts w:ascii="Calibri" w:hAnsi="Calibri" w:cs="Calibri"/>
                <w:color w:val="231916"/>
                <w:sz w:val="20"/>
                <w:szCs w:val="20"/>
              </w:rPr>
              <w:t>81</w:t>
            </w: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 xml:space="preserve"> (1.0</w:t>
            </w:r>
            <w:r w:rsidR="00393A46">
              <w:rPr>
                <w:rFonts w:ascii="Calibri" w:hAnsi="Calibri" w:cs="Calibri"/>
                <w:color w:val="231916"/>
                <w:sz w:val="20"/>
                <w:szCs w:val="20"/>
              </w:rPr>
              <w:t>01</w:t>
            </w: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 xml:space="preserve"> – 2.</w:t>
            </w:r>
            <w:r w:rsidR="00393A46">
              <w:rPr>
                <w:rFonts w:ascii="Calibri" w:hAnsi="Calibri" w:cs="Calibri"/>
                <w:color w:val="231916"/>
                <w:sz w:val="20"/>
                <w:szCs w:val="20"/>
              </w:rPr>
              <w:t>497</w:t>
            </w: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2C9BC478" w14:textId="1C55CA51" w:rsidR="00200AEA" w:rsidRPr="005A4DA9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0.0</w:t>
            </w:r>
            <w:r w:rsidR="00393A46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50</w:t>
            </w:r>
          </w:p>
        </w:tc>
      </w:tr>
      <w:tr w:rsidR="00200AEA" w:rsidRPr="005A4DA9" w14:paraId="5C7E7BF9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46524E26" w14:textId="77777777" w:rsidR="00200AEA" w:rsidRPr="001540E9" w:rsidRDefault="00200AEA" w:rsidP="00FB6509">
            <w:pPr>
              <w:pStyle w:val="TableParagraph"/>
              <w:spacing w:before="54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>T3 &amp; T4</w:t>
            </w:r>
          </w:p>
        </w:tc>
        <w:tc>
          <w:tcPr>
            <w:tcW w:w="2892" w:type="dxa"/>
          </w:tcPr>
          <w:p w14:paraId="5E8CE709" w14:textId="08093A0D" w:rsidR="00200AEA" w:rsidRPr="005A4DA9" w:rsidRDefault="00D5289C" w:rsidP="00FB6509">
            <w:pPr>
              <w:pStyle w:val="TableParagraph"/>
              <w:spacing w:before="5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89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.324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7.593</w:t>
            </w:r>
            <w:r w:rsidR="00200AEA" w:rsidRPr="005A4DA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19" w:type="dxa"/>
          </w:tcPr>
          <w:p w14:paraId="5E883F4D" w14:textId="519123FC" w:rsidR="00200AEA" w:rsidRPr="00D5289C" w:rsidRDefault="00D5289C" w:rsidP="00FB6509">
            <w:pPr>
              <w:pStyle w:val="TableParagraph"/>
              <w:spacing w:before="54"/>
              <w:ind w:right="557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D5289C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303</w:t>
            </w:r>
          </w:p>
        </w:tc>
        <w:tc>
          <w:tcPr>
            <w:tcW w:w="2415" w:type="dxa"/>
          </w:tcPr>
          <w:p w14:paraId="2BF1508E" w14:textId="6C7F5F5E" w:rsidR="00200AEA" w:rsidRPr="005A4DA9" w:rsidRDefault="00200AEA" w:rsidP="00FB6509">
            <w:pPr>
              <w:pStyle w:val="TableParagraph"/>
              <w:spacing w:before="54"/>
              <w:ind w:left="547"/>
              <w:jc w:val="center"/>
              <w:rPr>
                <w:rFonts w:ascii="Calibri" w:hAnsi="Calibri" w:cs="Calibri"/>
                <w:color w:val="231916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>3.</w:t>
            </w:r>
            <w:r w:rsidR="00393A46">
              <w:rPr>
                <w:rFonts w:ascii="Calibri" w:hAnsi="Calibri" w:cs="Calibri"/>
                <w:color w:val="231916"/>
                <w:sz w:val="20"/>
                <w:szCs w:val="20"/>
              </w:rPr>
              <w:t>542</w:t>
            </w: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 xml:space="preserve"> (1.</w:t>
            </w:r>
            <w:r w:rsidR="00393A46">
              <w:rPr>
                <w:rFonts w:ascii="Calibri" w:hAnsi="Calibri" w:cs="Calibri"/>
                <w:color w:val="231916"/>
                <w:sz w:val="20"/>
                <w:szCs w:val="20"/>
              </w:rPr>
              <w:t>487</w:t>
            </w: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 xml:space="preserve"> – 8.</w:t>
            </w:r>
            <w:r w:rsidR="00393A46">
              <w:rPr>
                <w:rFonts w:ascii="Calibri" w:hAnsi="Calibri" w:cs="Calibri"/>
                <w:color w:val="231916"/>
                <w:sz w:val="20"/>
                <w:szCs w:val="20"/>
              </w:rPr>
              <w:t>436</w:t>
            </w: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63AC1A6C" w14:textId="6E2C0AF3" w:rsidR="00200AEA" w:rsidRPr="005A4DA9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0.00</w:t>
            </w:r>
            <w:r w:rsidR="00393A46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4</w:t>
            </w:r>
          </w:p>
        </w:tc>
      </w:tr>
      <w:tr w:rsidR="00200AEA" w:rsidRPr="005A4DA9" w14:paraId="5550CF28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7B66D805" w14:textId="77777777" w:rsidR="00200AEA" w:rsidRPr="001540E9" w:rsidRDefault="00200AEA" w:rsidP="00FB6509">
            <w:pPr>
              <w:pStyle w:val="TableParagraph"/>
              <w:spacing w:before="54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b/>
                <w:bCs/>
                <w:color w:val="231916"/>
                <w:sz w:val="20"/>
                <w:szCs w:val="20"/>
              </w:rPr>
              <w:t>Molecular Subtype</w:t>
            </w:r>
          </w:p>
        </w:tc>
        <w:tc>
          <w:tcPr>
            <w:tcW w:w="2892" w:type="dxa"/>
          </w:tcPr>
          <w:p w14:paraId="337A2C7B" w14:textId="77777777" w:rsidR="00200AEA" w:rsidRPr="005A4DA9" w:rsidRDefault="00200AEA" w:rsidP="00FB6509">
            <w:pPr>
              <w:pStyle w:val="TableParagraph"/>
              <w:spacing w:before="54"/>
              <w:ind w:left="538"/>
              <w:rPr>
                <w:rFonts w:ascii="Calibri" w:hAnsi="Calibri" w:cs="Calibri"/>
                <w:color w:val="231916"/>
                <w:sz w:val="20"/>
                <w:szCs w:val="20"/>
              </w:rPr>
            </w:pPr>
          </w:p>
        </w:tc>
        <w:tc>
          <w:tcPr>
            <w:tcW w:w="1319" w:type="dxa"/>
          </w:tcPr>
          <w:p w14:paraId="71093D7A" w14:textId="709D3174" w:rsidR="00200AEA" w:rsidRPr="005A4DA9" w:rsidRDefault="00200AEA" w:rsidP="00FB6509">
            <w:pPr>
              <w:pStyle w:val="TableParagraph"/>
              <w:spacing w:before="54"/>
              <w:ind w:right="557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0.0</w:t>
            </w:r>
            <w:r w:rsidR="00E00788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14</w:t>
            </w:r>
          </w:p>
        </w:tc>
        <w:tc>
          <w:tcPr>
            <w:tcW w:w="2415" w:type="dxa"/>
          </w:tcPr>
          <w:p w14:paraId="0A886683" w14:textId="77777777" w:rsidR="00200AEA" w:rsidRPr="005A4DA9" w:rsidRDefault="00200AEA" w:rsidP="00FB6509">
            <w:pPr>
              <w:pStyle w:val="TableParagraph"/>
              <w:spacing w:before="54"/>
              <w:ind w:left="547"/>
              <w:jc w:val="center"/>
              <w:rPr>
                <w:rFonts w:ascii="Calibri" w:hAnsi="Calibri" w:cs="Calibri"/>
                <w:color w:val="231916"/>
                <w:sz w:val="20"/>
                <w:szCs w:val="20"/>
              </w:rPr>
            </w:pPr>
          </w:p>
        </w:tc>
        <w:tc>
          <w:tcPr>
            <w:tcW w:w="1369" w:type="dxa"/>
          </w:tcPr>
          <w:p w14:paraId="2DD1665D" w14:textId="36C80331" w:rsidR="00200AEA" w:rsidRPr="005A4DA9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&lt;0.00</w:t>
            </w:r>
            <w:r w:rsidR="00A83EA5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3</w:t>
            </w:r>
          </w:p>
        </w:tc>
      </w:tr>
      <w:tr w:rsidR="00200AEA" w:rsidRPr="005A4DA9" w14:paraId="61E1456A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1828156A" w14:textId="77777777" w:rsidR="00200AEA" w:rsidRPr="001540E9" w:rsidRDefault="00200AEA" w:rsidP="00FB6509">
            <w:pPr>
              <w:pStyle w:val="TableParagraph"/>
              <w:spacing w:before="54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>HR+/HER2-</w:t>
            </w:r>
          </w:p>
        </w:tc>
        <w:tc>
          <w:tcPr>
            <w:tcW w:w="2892" w:type="dxa"/>
          </w:tcPr>
          <w:p w14:paraId="54CA3BDA" w14:textId="77777777" w:rsidR="00200AEA" w:rsidRPr="005A4DA9" w:rsidRDefault="00200AEA" w:rsidP="00FB6509">
            <w:pPr>
              <w:pStyle w:val="TableParagraph"/>
              <w:spacing w:before="54"/>
              <w:jc w:val="center"/>
              <w:rPr>
                <w:rFonts w:ascii="Calibri" w:hAnsi="Calibri" w:cs="Calibri"/>
                <w:color w:val="231916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319" w:type="dxa"/>
          </w:tcPr>
          <w:p w14:paraId="6D670ACF" w14:textId="77777777" w:rsidR="00200AEA" w:rsidRPr="005A4DA9" w:rsidRDefault="00200AEA" w:rsidP="00FB6509">
            <w:pPr>
              <w:pStyle w:val="TableParagraph"/>
              <w:spacing w:before="54"/>
              <w:ind w:right="557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516A7A1" w14:textId="77777777" w:rsidR="00200AEA" w:rsidRPr="005A4DA9" w:rsidRDefault="00200AEA" w:rsidP="00FB6509">
            <w:pPr>
              <w:pStyle w:val="TableParagraph"/>
              <w:spacing w:before="54"/>
              <w:ind w:left="547"/>
              <w:jc w:val="center"/>
              <w:rPr>
                <w:rFonts w:ascii="Calibri" w:hAnsi="Calibri" w:cs="Calibri"/>
                <w:color w:val="231916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369" w:type="dxa"/>
          </w:tcPr>
          <w:p w14:paraId="71298BB3" w14:textId="77777777" w:rsidR="00200AEA" w:rsidRPr="005A4DA9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</w:p>
        </w:tc>
      </w:tr>
      <w:tr w:rsidR="00200AEA" w:rsidRPr="005A4DA9" w14:paraId="536EA598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1A30E939" w14:textId="77777777" w:rsidR="00200AEA" w:rsidRPr="001540E9" w:rsidRDefault="00200AEA" w:rsidP="00FB6509">
            <w:pPr>
              <w:pStyle w:val="TableParagraph"/>
              <w:spacing w:before="54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>HR+/HER2+</w:t>
            </w:r>
          </w:p>
        </w:tc>
        <w:tc>
          <w:tcPr>
            <w:tcW w:w="2892" w:type="dxa"/>
          </w:tcPr>
          <w:p w14:paraId="616FF0E5" w14:textId="6CDEFDC4" w:rsidR="00200AEA" w:rsidRPr="005A4DA9" w:rsidRDefault="00034AAB" w:rsidP="00FB6509">
            <w:pPr>
              <w:pStyle w:val="TableParagraph"/>
              <w:spacing w:before="54"/>
              <w:ind w:left="538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606</w:t>
            </w:r>
            <w:r w:rsidR="00200AEA"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50</w:t>
            </w:r>
            <w:r w:rsidR="00200AEA"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7.292</w:t>
            </w:r>
            <w:r w:rsidR="00200AEA"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)</w:t>
            </w:r>
          </w:p>
        </w:tc>
        <w:tc>
          <w:tcPr>
            <w:tcW w:w="1319" w:type="dxa"/>
          </w:tcPr>
          <w:p w14:paraId="1E795C15" w14:textId="5F787D91" w:rsidR="00200AEA" w:rsidRPr="005A4DA9" w:rsidRDefault="00200AEA" w:rsidP="00FB6509">
            <w:pPr>
              <w:pStyle w:val="TableParagraph"/>
              <w:spacing w:before="54"/>
              <w:ind w:right="557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</w:t>
            </w:r>
            <w:r w:rsidR="00034AAB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693</w:t>
            </w:r>
          </w:p>
        </w:tc>
        <w:tc>
          <w:tcPr>
            <w:tcW w:w="2415" w:type="dxa"/>
          </w:tcPr>
          <w:p w14:paraId="30CE51C5" w14:textId="538D246D" w:rsidR="00200AEA" w:rsidRPr="005A4DA9" w:rsidRDefault="00200AEA" w:rsidP="00FB6509">
            <w:pPr>
              <w:pStyle w:val="TableParagraph"/>
              <w:spacing w:before="54"/>
              <w:ind w:left="547"/>
              <w:jc w:val="center"/>
              <w:rPr>
                <w:rFonts w:ascii="Calibri" w:hAnsi="Calibri" w:cs="Calibri"/>
                <w:color w:val="231916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>0.</w:t>
            </w:r>
            <w:r w:rsidR="00393A46">
              <w:rPr>
                <w:rFonts w:ascii="Calibri" w:hAnsi="Calibri" w:cs="Calibri"/>
                <w:color w:val="231916"/>
                <w:sz w:val="20"/>
                <w:szCs w:val="20"/>
              </w:rPr>
              <w:t>603</w:t>
            </w: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 xml:space="preserve"> (0.</w:t>
            </w:r>
            <w:r w:rsidR="00393A46">
              <w:rPr>
                <w:rFonts w:ascii="Calibri" w:hAnsi="Calibri" w:cs="Calibri"/>
                <w:color w:val="231916"/>
                <w:sz w:val="20"/>
                <w:szCs w:val="20"/>
              </w:rPr>
              <w:t>276</w:t>
            </w: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 xml:space="preserve"> – 1.</w:t>
            </w:r>
            <w:r w:rsidR="00393A46">
              <w:rPr>
                <w:rFonts w:ascii="Calibri" w:hAnsi="Calibri" w:cs="Calibri"/>
                <w:color w:val="231916"/>
                <w:sz w:val="20"/>
                <w:szCs w:val="20"/>
              </w:rPr>
              <w:t>315</w:t>
            </w:r>
            <w:r w:rsidRPr="005A4DA9">
              <w:rPr>
                <w:rFonts w:ascii="Calibri" w:hAnsi="Calibri" w:cs="Calibri"/>
                <w:color w:val="231916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7623B89F" w14:textId="43FC5962" w:rsidR="00200AEA" w:rsidRPr="005A4DA9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</w:t>
            </w:r>
            <w:r w:rsidR="00A83EA5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203</w:t>
            </w:r>
          </w:p>
        </w:tc>
      </w:tr>
      <w:tr w:rsidR="00A83EA5" w:rsidRPr="005A4DA9" w14:paraId="0AC9B63E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56D39F65" w14:textId="77777777" w:rsidR="00A83EA5" w:rsidRPr="001540E9" w:rsidRDefault="00A83EA5" w:rsidP="00A83EA5">
            <w:pPr>
              <w:pStyle w:val="TableParagraph"/>
              <w:spacing w:before="54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HR</w:t>
            </w:r>
            <w:r w:rsidRPr="001540E9">
              <w:rPr>
                <w:rFonts w:ascii="Calibri" w:hAnsi="Calibri" w:cs="Calibri"/>
                <w:color w:val="231916"/>
                <w:spacing w:val="-2"/>
                <w:sz w:val="20"/>
                <w:szCs w:val="20"/>
                <w:vertAlign w:val="superscript"/>
              </w:rPr>
              <w:t>−</w:t>
            </w:r>
            <w:r w:rsidRPr="001540E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/HER2</w:t>
            </w:r>
            <w:r w:rsidRPr="001540E9">
              <w:rPr>
                <w:rFonts w:ascii="Calibri" w:hAnsi="Calibri" w:cs="Calibri"/>
                <w:color w:val="231916"/>
                <w:spacing w:val="-2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92" w:type="dxa"/>
          </w:tcPr>
          <w:p w14:paraId="0F96C41B" w14:textId="33942B7F" w:rsidR="00A83EA5" w:rsidRPr="005A4DA9" w:rsidRDefault="00A83EA5" w:rsidP="00A83EA5">
            <w:pPr>
              <w:pStyle w:val="TableParagraph"/>
              <w:spacing w:before="54"/>
              <w:ind w:left="538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D5289C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149 (0.020 – 1.102)</w:t>
            </w:r>
          </w:p>
        </w:tc>
        <w:tc>
          <w:tcPr>
            <w:tcW w:w="1319" w:type="dxa"/>
          </w:tcPr>
          <w:p w14:paraId="25EDEE31" w14:textId="5655876B" w:rsidR="00A83EA5" w:rsidRPr="00034AAB" w:rsidRDefault="00A83EA5" w:rsidP="00A83EA5">
            <w:pPr>
              <w:pStyle w:val="TableParagraph"/>
              <w:spacing w:before="54"/>
              <w:ind w:right="557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  <w:r w:rsidRPr="00D5289C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062</w:t>
            </w:r>
          </w:p>
        </w:tc>
        <w:tc>
          <w:tcPr>
            <w:tcW w:w="2415" w:type="dxa"/>
          </w:tcPr>
          <w:p w14:paraId="33D791FD" w14:textId="1B6B4B08" w:rsidR="00A83EA5" w:rsidRPr="005A4DA9" w:rsidRDefault="00393A46" w:rsidP="00A83EA5">
            <w:pPr>
              <w:pStyle w:val="TableParagraph"/>
              <w:spacing w:before="54"/>
              <w:ind w:left="547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1.008</w:t>
            </w:r>
            <w:r w:rsidR="00A83EA5"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533</w:t>
            </w:r>
            <w:r w:rsidR="00A83EA5"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 xml:space="preserve"> – 1.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907</w:t>
            </w:r>
            <w:r w:rsidR="00A83EA5"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7008559F" w14:textId="5EC41401" w:rsidR="00A83EA5" w:rsidRPr="005A4DA9" w:rsidRDefault="00A83EA5" w:rsidP="00A83EA5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</w:t>
            </w:r>
            <w:r w:rsidR="00393A46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979</w:t>
            </w:r>
          </w:p>
        </w:tc>
      </w:tr>
      <w:tr w:rsidR="00A83EA5" w:rsidRPr="005A4DA9" w14:paraId="214226FF" w14:textId="77777777" w:rsidTr="00FB6509">
        <w:trPr>
          <w:gridBefore w:val="1"/>
          <w:wBefore w:w="64" w:type="dxa"/>
          <w:trHeight w:val="307"/>
        </w:trPr>
        <w:tc>
          <w:tcPr>
            <w:tcW w:w="2095" w:type="dxa"/>
          </w:tcPr>
          <w:p w14:paraId="77611733" w14:textId="77777777" w:rsidR="00A83EA5" w:rsidRPr="001540E9" w:rsidRDefault="00A83EA5" w:rsidP="00A83EA5">
            <w:pPr>
              <w:pStyle w:val="TableParagraph"/>
              <w:spacing w:before="54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1540E9">
              <w:rPr>
                <w:rFonts w:ascii="Calibri" w:hAnsi="Calibri" w:cs="Calibri"/>
                <w:color w:val="231916"/>
                <w:spacing w:val="-4"/>
                <w:w w:val="110"/>
                <w:sz w:val="20"/>
                <w:szCs w:val="20"/>
              </w:rPr>
              <w:t>TNBC</w:t>
            </w:r>
          </w:p>
        </w:tc>
        <w:tc>
          <w:tcPr>
            <w:tcW w:w="2892" w:type="dxa"/>
          </w:tcPr>
          <w:p w14:paraId="62C405F2" w14:textId="1912068C" w:rsidR="00A83EA5" w:rsidRPr="00D5289C" w:rsidRDefault="00A83EA5" w:rsidP="00A83EA5">
            <w:pPr>
              <w:pStyle w:val="TableParagraph"/>
              <w:spacing w:before="54"/>
              <w:ind w:left="538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088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17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446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)</w:t>
            </w:r>
          </w:p>
        </w:tc>
        <w:tc>
          <w:tcPr>
            <w:tcW w:w="1319" w:type="dxa"/>
          </w:tcPr>
          <w:p w14:paraId="15250FE0" w14:textId="6391F9C8" w:rsidR="00A83EA5" w:rsidRPr="00D5289C" w:rsidRDefault="00A83EA5" w:rsidP="00A83EA5">
            <w:pPr>
              <w:pStyle w:val="TableParagraph"/>
              <w:spacing w:before="54"/>
              <w:ind w:right="557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034AAB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0.003</w:t>
            </w:r>
          </w:p>
        </w:tc>
        <w:tc>
          <w:tcPr>
            <w:tcW w:w="2415" w:type="dxa"/>
          </w:tcPr>
          <w:p w14:paraId="49DEBA9F" w14:textId="45241078" w:rsidR="00A83EA5" w:rsidRPr="005A4DA9" w:rsidRDefault="00A83EA5" w:rsidP="00A83EA5">
            <w:pPr>
              <w:pStyle w:val="TableParagraph"/>
              <w:spacing w:before="54"/>
              <w:ind w:left="547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300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 xml:space="preserve"> (0.15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6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 xml:space="preserve"> – 0.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577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00AA5316" w14:textId="77777777" w:rsidR="00A83EA5" w:rsidRPr="005A4DA9" w:rsidRDefault="00A83EA5" w:rsidP="00A83EA5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&lt;0.001</w:t>
            </w:r>
          </w:p>
        </w:tc>
      </w:tr>
      <w:tr w:rsidR="00200AEA" w:rsidRPr="005A4DA9" w14:paraId="2F7EEA48" w14:textId="77777777" w:rsidTr="00FB6509">
        <w:trPr>
          <w:gridBefore w:val="1"/>
          <w:wBefore w:w="64" w:type="dxa"/>
          <w:trHeight w:val="301"/>
        </w:trPr>
        <w:tc>
          <w:tcPr>
            <w:tcW w:w="2095" w:type="dxa"/>
          </w:tcPr>
          <w:p w14:paraId="7BFC8541" w14:textId="77777777" w:rsidR="00200AEA" w:rsidRPr="005A4DA9" w:rsidRDefault="00200AEA" w:rsidP="00FB6509">
            <w:pPr>
              <w:pStyle w:val="TableParagraph"/>
              <w:spacing w:before="54"/>
              <w:rPr>
                <w:rFonts w:ascii="Calibri" w:hAnsi="Calibri" w:cs="Calibri"/>
                <w:color w:val="231916"/>
                <w:spacing w:val="-2"/>
                <w:w w:val="105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z w:val="20"/>
                <w:szCs w:val="20"/>
              </w:rPr>
              <w:t>Skin Involvement</w:t>
            </w:r>
          </w:p>
        </w:tc>
        <w:tc>
          <w:tcPr>
            <w:tcW w:w="2892" w:type="dxa"/>
          </w:tcPr>
          <w:p w14:paraId="21910022" w14:textId="77777777" w:rsidR="00200AEA" w:rsidRPr="005A4DA9" w:rsidRDefault="00200AEA" w:rsidP="00FB6509">
            <w:pPr>
              <w:pStyle w:val="TableParagraph"/>
              <w:spacing w:before="54"/>
              <w:ind w:left="538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</w:p>
        </w:tc>
        <w:tc>
          <w:tcPr>
            <w:tcW w:w="1319" w:type="dxa"/>
          </w:tcPr>
          <w:p w14:paraId="52BED305" w14:textId="77777777" w:rsidR="00200AEA" w:rsidRPr="005A4DA9" w:rsidRDefault="00200AEA" w:rsidP="00FB6509">
            <w:pPr>
              <w:pStyle w:val="TableParagraph"/>
              <w:spacing w:before="54"/>
              <w:ind w:left="538" w:right="557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</w:p>
        </w:tc>
        <w:tc>
          <w:tcPr>
            <w:tcW w:w="2415" w:type="dxa"/>
          </w:tcPr>
          <w:p w14:paraId="7DB24945" w14:textId="77777777" w:rsidR="00200AEA" w:rsidRPr="005A4DA9" w:rsidRDefault="00200AEA" w:rsidP="00FB6509">
            <w:pPr>
              <w:pStyle w:val="TableParagraph"/>
              <w:spacing w:before="54"/>
              <w:ind w:left="53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</w:p>
        </w:tc>
        <w:tc>
          <w:tcPr>
            <w:tcW w:w="1369" w:type="dxa"/>
          </w:tcPr>
          <w:p w14:paraId="3BB1CFD5" w14:textId="77777777" w:rsidR="00200AEA" w:rsidRPr="005A4DA9" w:rsidRDefault="00200AEA" w:rsidP="00FB6509">
            <w:pPr>
              <w:pStyle w:val="TableParagraph"/>
              <w:spacing w:before="54"/>
              <w:ind w:left="53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</w:p>
        </w:tc>
      </w:tr>
      <w:tr w:rsidR="00200AEA" w:rsidRPr="005A4DA9" w14:paraId="20EB28FD" w14:textId="77777777" w:rsidTr="00FB6509">
        <w:trPr>
          <w:gridBefore w:val="1"/>
          <w:wBefore w:w="64" w:type="dxa"/>
          <w:trHeight w:val="301"/>
        </w:trPr>
        <w:tc>
          <w:tcPr>
            <w:tcW w:w="2095" w:type="dxa"/>
          </w:tcPr>
          <w:p w14:paraId="32EEA612" w14:textId="77777777" w:rsidR="00200AEA" w:rsidRPr="005A4DA9" w:rsidRDefault="00200AEA" w:rsidP="00FB6509">
            <w:pPr>
              <w:pStyle w:val="TableParagraph"/>
              <w:spacing w:before="54"/>
              <w:ind w:left="226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Negative</w:t>
            </w:r>
          </w:p>
        </w:tc>
        <w:tc>
          <w:tcPr>
            <w:tcW w:w="2892" w:type="dxa"/>
          </w:tcPr>
          <w:p w14:paraId="0865D92F" w14:textId="77777777" w:rsidR="00200AEA" w:rsidRPr="005A4DA9" w:rsidRDefault="00200AEA" w:rsidP="00034AAB">
            <w:pPr>
              <w:pStyle w:val="TableParagraph"/>
              <w:spacing w:before="54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319" w:type="dxa"/>
          </w:tcPr>
          <w:p w14:paraId="46498EFB" w14:textId="77777777" w:rsidR="00200AEA" w:rsidRPr="005A4DA9" w:rsidRDefault="00200AEA" w:rsidP="00FB6509">
            <w:pPr>
              <w:pStyle w:val="TableParagraph"/>
              <w:spacing w:before="54"/>
              <w:ind w:right="557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EFF01C9" w14:textId="77777777" w:rsidR="00200AEA" w:rsidRPr="005A4DA9" w:rsidRDefault="00200AEA" w:rsidP="00FB6509">
            <w:pPr>
              <w:pStyle w:val="TableParagraph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369" w:type="dxa"/>
          </w:tcPr>
          <w:p w14:paraId="67F44440" w14:textId="77777777" w:rsidR="00200AEA" w:rsidRPr="005A4DA9" w:rsidRDefault="00200AEA" w:rsidP="00FB6509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</w:p>
        </w:tc>
      </w:tr>
      <w:tr w:rsidR="00A83EA5" w:rsidRPr="005A4DA9" w14:paraId="0D62BB32" w14:textId="77777777" w:rsidTr="00FB6509">
        <w:trPr>
          <w:gridBefore w:val="1"/>
          <w:wBefore w:w="64" w:type="dxa"/>
          <w:trHeight w:val="301"/>
        </w:trPr>
        <w:tc>
          <w:tcPr>
            <w:tcW w:w="2095" w:type="dxa"/>
          </w:tcPr>
          <w:p w14:paraId="78902E4D" w14:textId="77777777" w:rsidR="00A83EA5" w:rsidRPr="005A4DA9" w:rsidRDefault="00A83EA5" w:rsidP="00A83EA5">
            <w:pPr>
              <w:pStyle w:val="TableParagraph"/>
              <w:spacing w:before="54"/>
              <w:ind w:left="226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Positive</w:t>
            </w:r>
          </w:p>
        </w:tc>
        <w:tc>
          <w:tcPr>
            <w:tcW w:w="2892" w:type="dxa"/>
          </w:tcPr>
          <w:p w14:paraId="4E4D293F" w14:textId="7E4B6930" w:rsidR="00A83EA5" w:rsidRPr="005A4DA9" w:rsidRDefault="00A83EA5" w:rsidP="00A83EA5">
            <w:pPr>
              <w:pStyle w:val="TableParagraph"/>
              <w:spacing w:before="54"/>
              <w:ind w:left="53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-</w:t>
            </w:r>
          </w:p>
        </w:tc>
        <w:tc>
          <w:tcPr>
            <w:tcW w:w="1319" w:type="dxa"/>
          </w:tcPr>
          <w:p w14:paraId="013437AC" w14:textId="0B826E7B" w:rsidR="00A83EA5" w:rsidRPr="005A4DA9" w:rsidRDefault="00A83EA5" w:rsidP="00A83EA5">
            <w:pPr>
              <w:pStyle w:val="TableParagraph"/>
              <w:spacing w:before="54"/>
              <w:ind w:right="557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B487689" w14:textId="73CD42E1" w:rsidR="00A83EA5" w:rsidRPr="005A4DA9" w:rsidRDefault="00A83EA5" w:rsidP="00A83EA5">
            <w:pPr>
              <w:pStyle w:val="TableParagraph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1.199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533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 xml:space="preserve"> – 2.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693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35F83053" w14:textId="37D0FCA9" w:rsidR="00A83EA5" w:rsidRPr="005A4DA9" w:rsidRDefault="00A83EA5" w:rsidP="00A83EA5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661</w:t>
            </w:r>
          </w:p>
        </w:tc>
      </w:tr>
      <w:tr w:rsidR="00A83EA5" w:rsidRPr="005A4DA9" w14:paraId="6BD79485" w14:textId="77777777" w:rsidTr="00FB6509">
        <w:trPr>
          <w:trHeight w:val="307"/>
        </w:trPr>
        <w:tc>
          <w:tcPr>
            <w:tcW w:w="2159" w:type="dxa"/>
            <w:gridSpan w:val="2"/>
          </w:tcPr>
          <w:p w14:paraId="1FB414E1" w14:textId="77777777" w:rsidR="00A83EA5" w:rsidRPr="005A4DA9" w:rsidRDefault="00A83EA5" w:rsidP="00A83EA5">
            <w:pPr>
              <w:pStyle w:val="TableParagraph"/>
              <w:spacing w:before="54"/>
              <w:rPr>
                <w:rFonts w:ascii="Calibri" w:hAnsi="Calibri" w:cs="Calibri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z w:val="20"/>
                <w:szCs w:val="20"/>
              </w:rPr>
              <w:t>Nipple Involvement</w:t>
            </w:r>
          </w:p>
        </w:tc>
        <w:tc>
          <w:tcPr>
            <w:tcW w:w="2892" w:type="dxa"/>
          </w:tcPr>
          <w:p w14:paraId="5A91B98E" w14:textId="77777777" w:rsidR="00A83EA5" w:rsidRPr="005A4DA9" w:rsidRDefault="00A83EA5" w:rsidP="00A83EA5">
            <w:pPr>
              <w:pStyle w:val="TableParagraph"/>
              <w:spacing w:before="54"/>
              <w:ind w:left="538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9" w:type="dxa"/>
          </w:tcPr>
          <w:p w14:paraId="238850CF" w14:textId="77777777" w:rsidR="00A83EA5" w:rsidRPr="005A4DA9" w:rsidRDefault="00A83EA5" w:rsidP="00A83EA5">
            <w:pPr>
              <w:pStyle w:val="TableParagraph"/>
              <w:spacing w:before="54"/>
              <w:ind w:right="557"/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</w:pPr>
          </w:p>
        </w:tc>
        <w:tc>
          <w:tcPr>
            <w:tcW w:w="2415" w:type="dxa"/>
          </w:tcPr>
          <w:p w14:paraId="3F90CEF8" w14:textId="77777777" w:rsidR="00A83EA5" w:rsidRPr="005A4DA9" w:rsidRDefault="00A83EA5" w:rsidP="00A83EA5">
            <w:pPr>
              <w:pStyle w:val="TableParagraph"/>
              <w:spacing w:before="54"/>
              <w:ind w:left="547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9" w:type="dxa"/>
          </w:tcPr>
          <w:p w14:paraId="3160DBA8" w14:textId="77777777" w:rsidR="00A83EA5" w:rsidRPr="005A4DA9" w:rsidRDefault="00A83EA5" w:rsidP="00A83EA5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83EA5" w:rsidRPr="005A4DA9" w14:paraId="470B583E" w14:textId="77777777" w:rsidTr="00FB6509">
        <w:trPr>
          <w:gridBefore w:val="1"/>
          <w:wBefore w:w="64" w:type="dxa"/>
          <w:trHeight w:val="306"/>
        </w:trPr>
        <w:tc>
          <w:tcPr>
            <w:tcW w:w="2095" w:type="dxa"/>
          </w:tcPr>
          <w:p w14:paraId="4869A003" w14:textId="77777777" w:rsidR="00A83EA5" w:rsidRPr="005A4DA9" w:rsidRDefault="00A83EA5" w:rsidP="00A83EA5">
            <w:pPr>
              <w:pStyle w:val="TableParagraph"/>
              <w:spacing w:before="54"/>
              <w:ind w:left="226"/>
              <w:rPr>
                <w:rFonts w:ascii="Calibri" w:hAnsi="Calibri" w:cs="Calibri"/>
                <w:color w:val="231916"/>
                <w:spacing w:val="-4"/>
                <w:w w:val="110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>Negative</w:t>
            </w:r>
          </w:p>
        </w:tc>
        <w:tc>
          <w:tcPr>
            <w:tcW w:w="2892" w:type="dxa"/>
          </w:tcPr>
          <w:p w14:paraId="172C69EF" w14:textId="77777777" w:rsidR="00A83EA5" w:rsidRPr="005A4DA9" w:rsidRDefault="00A83EA5" w:rsidP="00A83EA5">
            <w:pPr>
              <w:pStyle w:val="TableParagraph"/>
              <w:spacing w:before="54"/>
              <w:ind w:left="53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319" w:type="dxa"/>
          </w:tcPr>
          <w:p w14:paraId="1DE8BD4F" w14:textId="77777777" w:rsidR="00A83EA5" w:rsidRPr="005A4DA9" w:rsidRDefault="00A83EA5" w:rsidP="00A83EA5">
            <w:pPr>
              <w:pStyle w:val="TableParagraph"/>
              <w:spacing w:before="54"/>
              <w:ind w:right="55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4B33E1E" w14:textId="77777777" w:rsidR="00A83EA5" w:rsidRPr="005A4DA9" w:rsidRDefault="00A83EA5" w:rsidP="00A83EA5">
            <w:pPr>
              <w:pStyle w:val="TableParagraph"/>
              <w:spacing w:before="54"/>
              <w:ind w:left="8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369" w:type="dxa"/>
          </w:tcPr>
          <w:p w14:paraId="6B62C423" w14:textId="77777777" w:rsidR="00A83EA5" w:rsidRPr="005A4DA9" w:rsidRDefault="00A83EA5" w:rsidP="00A83EA5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</w:p>
        </w:tc>
      </w:tr>
      <w:tr w:rsidR="00A83EA5" w:rsidRPr="005A4DA9" w14:paraId="00F23D1E" w14:textId="77777777" w:rsidTr="00FB6509">
        <w:trPr>
          <w:gridBefore w:val="1"/>
          <w:wBefore w:w="64" w:type="dxa"/>
          <w:trHeight w:val="306"/>
        </w:trPr>
        <w:tc>
          <w:tcPr>
            <w:tcW w:w="2095" w:type="dxa"/>
          </w:tcPr>
          <w:p w14:paraId="19452129" w14:textId="77777777" w:rsidR="00A83EA5" w:rsidRPr="005A4DA9" w:rsidRDefault="00A83EA5" w:rsidP="00A83EA5">
            <w:pPr>
              <w:pStyle w:val="TableParagraph"/>
              <w:spacing w:before="54"/>
              <w:ind w:left="226"/>
              <w:rPr>
                <w:rFonts w:ascii="Calibri" w:hAnsi="Calibri" w:cs="Calibri"/>
                <w:color w:val="231916"/>
                <w:spacing w:val="-4"/>
                <w:w w:val="110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>Positive</w:t>
            </w:r>
          </w:p>
        </w:tc>
        <w:tc>
          <w:tcPr>
            <w:tcW w:w="2892" w:type="dxa"/>
          </w:tcPr>
          <w:p w14:paraId="0C15E52F" w14:textId="16F4DC2B" w:rsidR="00A83EA5" w:rsidRPr="005A4DA9" w:rsidRDefault="00A83EA5" w:rsidP="00A83EA5">
            <w:pPr>
              <w:pStyle w:val="TableParagraph"/>
              <w:spacing w:before="54"/>
              <w:ind w:left="53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-</w:t>
            </w:r>
          </w:p>
        </w:tc>
        <w:tc>
          <w:tcPr>
            <w:tcW w:w="1319" w:type="dxa"/>
          </w:tcPr>
          <w:p w14:paraId="3F05F3E5" w14:textId="7D652A70" w:rsidR="00A83EA5" w:rsidRPr="005A4DA9" w:rsidRDefault="00A83EA5" w:rsidP="00A83EA5">
            <w:pPr>
              <w:pStyle w:val="TableParagraph"/>
              <w:spacing w:before="54"/>
              <w:ind w:right="55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26A7E64" w14:textId="16874417" w:rsidR="00A83EA5" w:rsidRPr="005A4DA9" w:rsidRDefault="00A83EA5" w:rsidP="00A83EA5">
            <w:pPr>
              <w:pStyle w:val="TableParagraph"/>
              <w:spacing w:before="54"/>
              <w:ind w:left="8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1.686 (0.7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14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 xml:space="preserve"> – 3.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983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)</w:t>
            </w:r>
          </w:p>
        </w:tc>
        <w:tc>
          <w:tcPr>
            <w:tcW w:w="1369" w:type="dxa"/>
          </w:tcPr>
          <w:p w14:paraId="2A7FB93E" w14:textId="586D908B" w:rsidR="00A83EA5" w:rsidRPr="005A4DA9" w:rsidRDefault="00A83EA5" w:rsidP="00A83EA5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234</w:t>
            </w:r>
          </w:p>
        </w:tc>
      </w:tr>
      <w:tr w:rsidR="00A83EA5" w:rsidRPr="005A4DA9" w14:paraId="6C77471E" w14:textId="77777777" w:rsidTr="00FB6509">
        <w:trPr>
          <w:gridBefore w:val="1"/>
          <w:wBefore w:w="64" w:type="dxa"/>
          <w:trHeight w:val="306"/>
        </w:trPr>
        <w:tc>
          <w:tcPr>
            <w:tcW w:w="2095" w:type="dxa"/>
          </w:tcPr>
          <w:p w14:paraId="681F6736" w14:textId="77777777" w:rsidR="00A83EA5" w:rsidRPr="005A4DA9" w:rsidRDefault="00A83EA5" w:rsidP="00A83EA5">
            <w:pPr>
              <w:pStyle w:val="TableParagraph"/>
              <w:spacing w:before="54"/>
              <w:rPr>
                <w:rFonts w:ascii="Calibri" w:hAnsi="Calibri" w:cs="Calibri"/>
                <w:color w:val="231916"/>
                <w:spacing w:val="-4"/>
                <w:w w:val="110"/>
                <w:sz w:val="20"/>
                <w:szCs w:val="20"/>
                <w:highlight w:val="yellow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z w:val="20"/>
                <w:szCs w:val="20"/>
              </w:rPr>
              <w:t>Axillary Sonography</w:t>
            </w:r>
          </w:p>
        </w:tc>
        <w:tc>
          <w:tcPr>
            <w:tcW w:w="2892" w:type="dxa"/>
          </w:tcPr>
          <w:p w14:paraId="17C76F1E" w14:textId="77777777" w:rsidR="00A83EA5" w:rsidRPr="005A4DA9" w:rsidRDefault="00A83EA5" w:rsidP="00A83EA5">
            <w:pPr>
              <w:pStyle w:val="TableParagraph"/>
              <w:spacing w:before="54"/>
              <w:ind w:left="538"/>
              <w:rPr>
                <w:rFonts w:ascii="Calibri" w:hAnsi="Calibri" w:cs="Calibri"/>
                <w:color w:val="231916"/>
                <w:spacing w:val="-2"/>
                <w:sz w:val="20"/>
                <w:szCs w:val="20"/>
                <w:highlight w:val="yellow"/>
              </w:rPr>
            </w:pPr>
          </w:p>
        </w:tc>
        <w:tc>
          <w:tcPr>
            <w:tcW w:w="1319" w:type="dxa"/>
          </w:tcPr>
          <w:p w14:paraId="58FE9170" w14:textId="77777777" w:rsidR="00A83EA5" w:rsidRPr="005A4DA9" w:rsidRDefault="00A83EA5" w:rsidP="00A83EA5">
            <w:pPr>
              <w:pStyle w:val="TableParagraph"/>
              <w:spacing w:before="54"/>
              <w:ind w:right="557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391E50BA" w14:textId="77777777" w:rsidR="00A83EA5" w:rsidRPr="005A4DA9" w:rsidRDefault="00A83EA5" w:rsidP="00A83EA5">
            <w:pPr>
              <w:pStyle w:val="TableParagraph"/>
              <w:spacing w:before="54"/>
              <w:ind w:left="8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</w:p>
        </w:tc>
        <w:tc>
          <w:tcPr>
            <w:tcW w:w="1369" w:type="dxa"/>
          </w:tcPr>
          <w:p w14:paraId="5B0BBDA5" w14:textId="77777777" w:rsidR="00A83EA5" w:rsidRPr="005A4DA9" w:rsidRDefault="00A83EA5" w:rsidP="00A83EA5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</w:p>
        </w:tc>
      </w:tr>
      <w:tr w:rsidR="00A83EA5" w:rsidRPr="005A4DA9" w14:paraId="71F20D17" w14:textId="77777777" w:rsidTr="00FB6509">
        <w:trPr>
          <w:gridBefore w:val="1"/>
          <w:wBefore w:w="64" w:type="dxa"/>
          <w:trHeight w:val="306"/>
        </w:trPr>
        <w:tc>
          <w:tcPr>
            <w:tcW w:w="2095" w:type="dxa"/>
          </w:tcPr>
          <w:p w14:paraId="36F0447B" w14:textId="77777777" w:rsidR="00A83EA5" w:rsidRPr="005A4DA9" w:rsidRDefault="00A83EA5" w:rsidP="00A83EA5">
            <w:pPr>
              <w:pStyle w:val="TableParagraph"/>
              <w:spacing w:before="54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 xml:space="preserve">Reactive LN </w:t>
            </w:r>
          </w:p>
        </w:tc>
        <w:tc>
          <w:tcPr>
            <w:tcW w:w="2892" w:type="dxa"/>
          </w:tcPr>
          <w:p w14:paraId="3A8002D1" w14:textId="77777777" w:rsidR="00A83EA5" w:rsidRPr="005A4DA9" w:rsidRDefault="00A83EA5" w:rsidP="00A83EA5">
            <w:pPr>
              <w:pStyle w:val="TableParagraph"/>
              <w:spacing w:before="54"/>
              <w:ind w:left="53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319" w:type="dxa"/>
          </w:tcPr>
          <w:p w14:paraId="5BF8E77D" w14:textId="77777777" w:rsidR="00A83EA5" w:rsidRPr="005A4DA9" w:rsidRDefault="00A83EA5" w:rsidP="00A83EA5">
            <w:pPr>
              <w:pStyle w:val="TableParagraph"/>
              <w:spacing w:before="54"/>
              <w:ind w:right="557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76D57EE6" w14:textId="77777777" w:rsidR="00A83EA5" w:rsidRPr="005A4DA9" w:rsidRDefault="00A83EA5" w:rsidP="00A83EA5">
            <w:pPr>
              <w:pStyle w:val="TableParagraph"/>
              <w:spacing w:before="54"/>
              <w:ind w:left="8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369" w:type="dxa"/>
          </w:tcPr>
          <w:p w14:paraId="77722B3F" w14:textId="77777777" w:rsidR="00A83EA5" w:rsidRPr="005A4DA9" w:rsidRDefault="00A83EA5" w:rsidP="00A83EA5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</w:p>
        </w:tc>
      </w:tr>
      <w:tr w:rsidR="00A83EA5" w:rsidRPr="005A4DA9" w14:paraId="4091AECB" w14:textId="77777777" w:rsidTr="00FB6509">
        <w:trPr>
          <w:gridBefore w:val="1"/>
          <w:wBefore w:w="64" w:type="dxa"/>
          <w:trHeight w:val="306"/>
        </w:trPr>
        <w:tc>
          <w:tcPr>
            <w:tcW w:w="2095" w:type="dxa"/>
            <w:tcBorders>
              <w:bottom w:val="single" w:sz="4" w:space="0" w:color="231916"/>
            </w:tcBorders>
          </w:tcPr>
          <w:p w14:paraId="6DED1946" w14:textId="77777777" w:rsidR="00A83EA5" w:rsidRPr="005A4DA9" w:rsidRDefault="00A83EA5" w:rsidP="00A83EA5">
            <w:pPr>
              <w:pStyle w:val="TableParagraph"/>
              <w:spacing w:before="54"/>
              <w:ind w:left="226"/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</w:pPr>
            <w:r w:rsidRPr="005A4DA9">
              <w:rPr>
                <w:rFonts w:ascii="Calibri" w:hAnsi="Calibri" w:cs="Calibri"/>
                <w:color w:val="231916"/>
                <w:spacing w:val="-5"/>
                <w:sz w:val="20"/>
                <w:szCs w:val="20"/>
              </w:rPr>
              <w:t>Pathological Features</w:t>
            </w:r>
          </w:p>
        </w:tc>
        <w:tc>
          <w:tcPr>
            <w:tcW w:w="2892" w:type="dxa"/>
            <w:tcBorders>
              <w:bottom w:val="single" w:sz="4" w:space="0" w:color="231916"/>
            </w:tcBorders>
          </w:tcPr>
          <w:p w14:paraId="3BEF7E41" w14:textId="2555E224" w:rsidR="00A83EA5" w:rsidRPr="005A4DA9" w:rsidRDefault="00A83EA5" w:rsidP="00A83EA5">
            <w:pPr>
              <w:pStyle w:val="TableParagraph"/>
              <w:spacing w:before="54"/>
              <w:ind w:left="53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2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4.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833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9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450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65.254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)</w:t>
            </w:r>
          </w:p>
        </w:tc>
        <w:tc>
          <w:tcPr>
            <w:tcW w:w="1319" w:type="dxa"/>
            <w:tcBorders>
              <w:bottom w:val="single" w:sz="4" w:space="0" w:color="231916"/>
            </w:tcBorders>
          </w:tcPr>
          <w:p w14:paraId="6DCB45C6" w14:textId="77777777" w:rsidR="00A83EA5" w:rsidRPr="005A4DA9" w:rsidRDefault="00A83EA5" w:rsidP="00A83EA5">
            <w:pPr>
              <w:pStyle w:val="TableParagraph"/>
              <w:spacing w:before="54"/>
              <w:ind w:right="557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2415" w:type="dxa"/>
            <w:tcBorders>
              <w:bottom w:val="single" w:sz="4" w:space="0" w:color="231916"/>
            </w:tcBorders>
          </w:tcPr>
          <w:p w14:paraId="2A40A5AE" w14:textId="78B9213E" w:rsidR="00A83EA5" w:rsidRPr="005A4DA9" w:rsidRDefault="00A83EA5" w:rsidP="00A83EA5">
            <w:pPr>
              <w:pStyle w:val="TableParagraph"/>
              <w:spacing w:before="54"/>
              <w:ind w:left="8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32.060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20.904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49.170</w:t>
            </w:r>
            <w:r w:rsidRPr="005A4DA9"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  <w:t>)</w:t>
            </w:r>
          </w:p>
        </w:tc>
        <w:tc>
          <w:tcPr>
            <w:tcW w:w="1369" w:type="dxa"/>
            <w:tcBorders>
              <w:bottom w:val="single" w:sz="4" w:space="0" w:color="231916"/>
            </w:tcBorders>
          </w:tcPr>
          <w:p w14:paraId="0D20DB81" w14:textId="77777777" w:rsidR="00A83EA5" w:rsidRPr="005A4DA9" w:rsidRDefault="00A83EA5" w:rsidP="00A83EA5">
            <w:pPr>
              <w:pStyle w:val="TableParagraph"/>
              <w:spacing w:before="54"/>
              <w:ind w:left="78"/>
              <w:jc w:val="center"/>
              <w:rPr>
                <w:rFonts w:ascii="Calibri" w:hAnsi="Calibri" w:cs="Calibri"/>
                <w:color w:val="231916"/>
                <w:spacing w:val="-2"/>
                <w:sz w:val="20"/>
                <w:szCs w:val="20"/>
              </w:rPr>
            </w:pPr>
            <w:r w:rsidRPr="005A4DA9">
              <w:rPr>
                <w:rFonts w:ascii="Calibri" w:hAnsi="Calibri" w:cs="Calibri"/>
                <w:b/>
                <w:bCs/>
                <w:color w:val="231916"/>
                <w:spacing w:val="-2"/>
                <w:sz w:val="20"/>
                <w:szCs w:val="20"/>
              </w:rPr>
              <w:t>&lt;0.001</w:t>
            </w:r>
          </w:p>
        </w:tc>
      </w:tr>
    </w:tbl>
    <w:p w14:paraId="6D3773DC" w14:textId="77777777" w:rsidR="00200AEA" w:rsidRDefault="00200AEA" w:rsidP="00875D34">
      <w:pPr>
        <w:pStyle w:val="TableParagraph"/>
        <w:spacing w:before="54"/>
        <w:ind w:left="226"/>
        <w:jc w:val="center"/>
        <w:rPr>
          <w:rFonts w:ascii="Times New Roman" w:eastAsiaTheme="minorHAnsi" w:hAnsi="Times New Roman" w:cs="Times New Roman"/>
          <w:b/>
          <w:color w:val="231916"/>
          <w:sz w:val="20"/>
          <w:szCs w:val="20"/>
        </w:rPr>
      </w:pPr>
    </w:p>
    <w:p w14:paraId="07AB4881" w14:textId="1EDBF948" w:rsidR="001F034C" w:rsidRDefault="001F034C" w:rsidP="00875D34">
      <w:pPr>
        <w:pStyle w:val="TableParagraph"/>
        <w:spacing w:before="54"/>
        <w:ind w:left="226"/>
        <w:jc w:val="center"/>
        <w:rPr>
          <w:rFonts w:ascii="Calibri" w:hAnsi="Calibri" w:cs="Calibri"/>
          <w:b/>
          <w:bCs/>
          <w:sz w:val="20"/>
          <w:szCs w:val="20"/>
        </w:rPr>
      </w:pPr>
    </w:p>
    <w:p w14:paraId="39FE659A" w14:textId="77777777" w:rsidR="0052444E" w:rsidRDefault="0052444E" w:rsidP="0052444E">
      <w:pPr>
        <w:pStyle w:val="TableParagraph"/>
        <w:spacing w:before="54"/>
        <w:ind w:left="226"/>
        <w:rPr>
          <w:rFonts w:ascii="Calibri" w:hAnsi="Calibri" w:cs="Calibri"/>
          <w:sz w:val="20"/>
          <w:szCs w:val="20"/>
        </w:rPr>
      </w:pPr>
    </w:p>
    <w:p w14:paraId="2504F6C9" w14:textId="77777777" w:rsidR="00631503" w:rsidRDefault="00631503" w:rsidP="006C2CFF">
      <w:pPr>
        <w:tabs>
          <w:tab w:val="left" w:pos="3388"/>
        </w:tabs>
        <w:rPr>
          <w:rFonts w:ascii="Calibri" w:eastAsia="Tahoma" w:hAnsi="Calibri" w:cs="Calibri"/>
          <w:kern w:val="0"/>
          <w:sz w:val="20"/>
          <w:szCs w:val="20"/>
          <w:lang w:val="en-US"/>
          <w14:ligatures w14:val="none"/>
        </w:rPr>
      </w:pPr>
    </w:p>
    <w:p w14:paraId="1DBE5760" w14:textId="77777777" w:rsidR="00631503" w:rsidRDefault="00631503" w:rsidP="006C2CFF">
      <w:pPr>
        <w:tabs>
          <w:tab w:val="left" w:pos="3388"/>
        </w:tabs>
        <w:rPr>
          <w:rFonts w:ascii="Calibri" w:eastAsia="Tahoma" w:hAnsi="Calibri" w:cs="Calibri"/>
          <w:kern w:val="0"/>
          <w:sz w:val="20"/>
          <w:szCs w:val="20"/>
          <w:lang w:val="en-US"/>
          <w14:ligatures w14:val="none"/>
        </w:rPr>
      </w:pPr>
    </w:p>
    <w:p w14:paraId="436C9529" w14:textId="53720B63" w:rsidR="00631503" w:rsidRDefault="002C56B6" w:rsidP="006C2CFF">
      <w:pPr>
        <w:tabs>
          <w:tab w:val="left" w:pos="3388"/>
        </w:tabs>
        <w:rPr>
          <w:rFonts w:ascii="Calibri" w:eastAsia="Tahoma" w:hAnsi="Calibri" w:cs="Calibri"/>
          <w:kern w:val="0"/>
          <w:sz w:val="20"/>
          <w:szCs w:val="20"/>
          <w:lang w:val="en-US"/>
          <w14:ligatures w14:val="none"/>
        </w:rPr>
      </w:pPr>
      <w:r>
        <w:rPr>
          <w:rFonts w:ascii="Calibri" w:eastAsia="Tahoma" w:hAnsi="Calibri" w:cs="Calibri"/>
          <w:noProof/>
          <w:kern w:val="0"/>
          <w:sz w:val="20"/>
          <w:szCs w:val="20"/>
          <w:lang w:val="en-US"/>
        </w:rPr>
        <w:drawing>
          <wp:inline distT="0" distB="0" distL="0" distR="0" wp14:anchorId="592BB240" wp14:editId="4FE3AE82">
            <wp:extent cx="5943600" cy="1924131"/>
            <wp:effectExtent l="0" t="0" r="0" b="6350"/>
            <wp:docPr id="1561459124" name="Picture 5" descr="A graph with a line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459124" name="Picture 5" descr="A graph with a line and a 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4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E0C18" w14:textId="57F1248F" w:rsidR="00631503" w:rsidRDefault="003C28D0" w:rsidP="006C2CFF">
      <w:pPr>
        <w:tabs>
          <w:tab w:val="left" w:pos="3388"/>
        </w:tabs>
        <w:rPr>
          <w:rFonts w:ascii="Calibri" w:eastAsia="Tahoma" w:hAnsi="Calibri" w:cs="Calibri"/>
          <w:kern w:val="0"/>
          <w:sz w:val="20"/>
          <w:szCs w:val="20"/>
          <w:lang w:val="en-US"/>
          <w14:ligatures w14:val="none"/>
        </w:rPr>
      </w:pPr>
      <w:r>
        <w:rPr>
          <w:rStyle w:val="Strong"/>
        </w:rPr>
        <w:t xml:space="preserve">Figure </w:t>
      </w:r>
      <w:r>
        <w:rPr>
          <w:rStyle w:val="Strong"/>
        </w:rPr>
        <w:t>S1</w:t>
      </w:r>
      <w:r>
        <w:rPr>
          <w:rStyle w:val="Strong"/>
        </w:rPr>
        <w:t xml:space="preserve">. </w:t>
      </w:r>
      <w:r w:rsidRPr="003C28D0">
        <w:rPr>
          <w:rStyle w:val="Strong"/>
          <w:rFonts w:ascii="Calibri" w:eastAsia="Tahoma" w:hAnsi="Calibri" w:cs="Calibri"/>
          <w:b w:val="0"/>
          <w:bCs w:val="0"/>
          <w:i/>
          <w:iCs/>
          <w:kern w:val="0"/>
          <w:sz w:val="20"/>
          <w:szCs w:val="20"/>
          <w:lang w:val="en-US"/>
          <w14:ligatures w14:val="none"/>
        </w:rPr>
        <w:t>Discriminative performance of the SLNB and ALND prediction models.</w:t>
      </w:r>
      <w:r w:rsidRPr="003C28D0">
        <w:rPr>
          <w:rStyle w:val="Strong"/>
          <w:rFonts w:ascii="Calibri" w:eastAsia="Tahoma" w:hAnsi="Calibri" w:cs="Calibri"/>
          <w:b w:val="0"/>
          <w:bCs w:val="0"/>
          <w:i/>
          <w:iCs/>
          <w:kern w:val="0"/>
          <w:sz w:val="20"/>
          <w:szCs w:val="20"/>
          <w:lang w:val="en-US"/>
          <w14:ligatures w14:val="none"/>
        </w:rPr>
        <w:br/>
      </w:r>
      <w:r w:rsidRPr="003C28D0">
        <w:rPr>
          <w:rFonts w:ascii="Calibri" w:eastAsia="Tahoma" w:hAnsi="Calibri" w:cs="Calibri"/>
          <w:kern w:val="0"/>
          <w:sz w:val="20"/>
          <w:szCs w:val="20"/>
          <w:lang w:val="en-US"/>
          <w14:ligatures w14:val="none"/>
        </w:rPr>
        <w:t>(A) Receiver operating characteristic (ROC) curve of the SLNB model demonstrating good discrimination (AUC = 0.875).</w:t>
      </w:r>
      <w:r>
        <w:rPr>
          <w:rFonts w:ascii="Calibri" w:eastAsia="Tahoma" w:hAnsi="Calibri" w:cs="Calibri"/>
          <w:kern w:val="0"/>
          <w:sz w:val="20"/>
          <w:szCs w:val="20"/>
          <w:lang w:val="en-US"/>
          <w14:ligatures w14:val="none"/>
        </w:rPr>
        <w:t xml:space="preserve"> </w:t>
      </w:r>
      <w:r w:rsidRPr="003C28D0">
        <w:rPr>
          <w:rFonts w:ascii="Calibri" w:eastAsia="Tahoma" w:hAnsi="Calibri" w:cs="Calibri"/>
          <w:kern w:val="0"/>
          <w:sz w:val="20"/>
          <w:szCs w:val="20"/>
          <w:lang w:val="en-US"/>
          <w14:ligatures w14:val="none"/>
        </w:rPr>
        <w:t>(B) ROC curve of the ALND model demonstrating strong discrimination (AUC = 0.908)</w:t>
      </w:r>
    </w:p>
    <w:p w14:paraId="3978C8D6" w14:textId="49D16ED7" w:rsidR="00631503" w:rsidRDefault="00631503" w:rsidP="006C2CFF">
      <w:pPr>
        <w:tabs>
          <w:tab w:val="left" w:pos="3388"/>
        </w:tabs>
        <w:rPr>
          <w:rFonts w:ascii="Calibri" w:eastAsia="Tahoma" w:hAnsi="Calibri" w:cs="Calibri"/>
          <w:kern w:val="0"/>
          <w:sz w:val="20"/>
          <w:szCs w:val="20"/>
          <w:lang w:val="en-US"/>
          <w14:ligatures w14:val="none"/>
        </w:rPr>
      </w:pPr>
    </w:p>
    <w:p w14:paraId="261BEC19" w14:textId="77777777" w:rsidR="00631503" w:rsidRDefault="00631503" w:rsidP="006C2CFF">
      <w:pPr>
        <w:tabs>
          <w:tab w:val="left" w:pos="3388"/>
        </w:tabs>
        <w:rPr>
          <w:rFonts w:ascii="Calibri" w:eastAsia="Tahoma" w:hAnsi="Calibri" w:cs="Calibri"/>
          <w:kern w:val="0"/>
          <w:sz w:val="20"/>
          <w:szCs w:val="20"/>
          <w:lang w:val="en-US"/>
          <w14:ligatures w14:val="none"/>
        </w:rPr>
      </w:pPr>
    </w:p>
    <w:p w14:paraId="23F2F3B5" w14:textId="67063F5B" w:rsidR="00631503" w:rsidRPr="00631503" w:rsidRDefault="00631503" w:rsidP="00631503">
      <w:pPr>
        <w:tabs>
          <w:tab w:val="left" w:pos="2786"/>
        </w:tabs>
        <w:rPr>
          <w:rFonts w:ascii="Calibri" w:eastAsia="Tahoma" w:hAnsi="Calibri" w:cs="Calibri"/>
          <w:kern w:val="0"/>
          <w:sz w:val="20"/>
          <w:szCs w:val="20"/>
          <w:lang w:val="en-US"/>
          <w14:ligatures w14:val="none"/>
        </w:rPr>
      </w:pPr>
    </w:p>
    <w:sectPr w:rsidR="00631503" w:rsidRPr="006315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4E7952" w14:textId="77777777" w:rsidR="00241F16" w:rsidRDefault="00241F16" w:rsidP="001F034C">
      <w:pPr>
        <w:spacing w:after="0" w:line="240" w:lineRule="auto"/>
      </w:pPr>
      <w:r>
        <w:separator/>
      </w:r>
    </w:p>
  </w:endnote>
  <w:endnote w:type="continuationSeparator" w:id="0">
    <w:p w14:paraId="76AF7B8B" w14:textId="77777777" w:rsidR="00241F16" w:rsidRDefault="00241F16" w:rsidP="001F0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D265B0" w14:textId="77777777" w:rsidR="00241F16" w:rsidRDefault="00241F16" w:rsidP="001F034C">
      <w:pPr>
        <w:spacing w:after="0" w:line="240" w:lineRule="auto"/>
      </w:pPr>
      <w:r>
        <w:separator/>
      </w:r>
    </w:p>
  </w:footnote>
  <w:footnote w:type="continuationSeparator" w:id="0">
    <w:p w14:paraId="0665F1AA" w14:textId="77777777" w:rsidR="00241F16" w:rsidRDefault="00241F16" w:rsidP="001F03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3E0"/>
    <w:rsid w:val="00034AAB"/>
    <w:rsid w:val="000627DB"/>
    <w:rsid w:val="000F1E9F"/>
    <w:rsid w:val="00104A18"/>
    <w:rsid w:val="001F034C"/>
    <w:rsid w:val="00200AEA"/>
    <w:rsid w:val="00241F16"/>
    <w:rsid w:val="00282F9A"/>
    <w:rsid w:val="002C56B6"/>
    <w:rsid w:val="00393A46"/>
    <w:rsid w:val="003C28D0"/>
    <w:rsid w:val="003F73BF"/>
    <w:rsid w:val="00520BD7"/>
    <w:rsid w:val="0052444E"/>
    <w:rsid w:val="005B42BA"/>
    <w:rsid w:val="005D7B1C"/>
    <w:rsid w:val="00631503"/>
    <w:rsid w:val="006C2CFF"/>
    <w:rsid w:val="0074644E"/>
    <w:rsid w:val="00875D34"/>
    <w:rsid w:val="008F475A"/>
    <w:rsid w:val="00915C1D"/>
    <w:rsid w:val="00A83EA5"/>
    <w:rsid w:val="00AA032F"/>
    <w:rsid w:val="00C523E0"/>
    <w:rsid w:val="00D5289C"/>
    <w:rsid w:val="00E00788"/>
    <w:rsid w:val="00EC00B8"/>
    <w:rsid w:val="00F00472"/>
    <w:rsid w:val="00F31FB4"/>
    <w:rsid w:val="00FA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3983C4"/>
  <w15:chartTrackingRefBased/>
  <w15:docId w15:val="{F3FB71BF-2A75-2749-9085-3751F0AC0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3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3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3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3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3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3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3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3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3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3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3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3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3E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2444E"/>
    <w:rPr>
      <w:b/>
      <w:bCs/>
    </w:rPr>
  </w:style>
  <w:style w:type="paragraph" w:customStyle="1" w:styleId="TableParagraph">
    <w:name w:val="Table Paragraph"/>
    <w:basedOn w:val="Normal"/>
    <w:uiPriority w:val="1"/>
    <w:qFormat/>
    <w:rsid w:val="0052444E"/>
    <w:pPr>
      <w:widowControl w:val="0"/>
      <w:autoSpaceDE w:val="0"/>
      <w:autoSpaceDN w:val="0"/>
      <w:spacing w:after="0" w:line="240" w:lineRule="auto"/>
    </w:pPr>
    <w:rPr>
      <w:rFonts w:ascii="Tahoma" w:eastAsia="Tahoma" w:hAnsi="Tahoma" w:cs="Tahoma"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F0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34C"/>
  </w:style>
  <w:style w:type="paragraph" w:styleId="Footer">
    <w:name w:val="footer"/>
    <w:basedOn w:val="Normal"/>
    <w:link w:val="FooterChar"/>
    <w:uiPriority w:val="99"/>
    <w:unhideWhenUsed/>
    <w:rsid w:val="001F0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34C"/>
  </w:style>
  <w:style w:type="table" w:styleId="TableGrid">
    <w:name w:val="Table Grid"/>
    <w:basedOn w:val="TableNormal"/>
    <w:uiPriority w:val="39"/>
    <w:rsid w:val="003F7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eya Mohamed Ismail Mahdy Aly</dc:creator>
  <cp:keywords/>
  <dc:description/>
  <cp:lastModifiedBy>Horeya Mohamed Ismail Mahdy Aly</cp:lastModifiedBy>
  <cp:revision>5</cp:revision>
  <dcterms:created xsi:type="dcterms:W3CDTF">2025-12-30T21:48:00Z</dcterms:created>
  <dcterms:modified xsi:type="dcterms:W3CDTF">2026-01-02T06:12:00Z</dcterms:modified>
</cp:coreProperties>
</file>